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5588E6" w14:textId="001BD270" w:rsidR="00413A92" w:rsidRDefault="00413A92" w:rsidP="00413A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60326">
        <w:rPr>
          <w:rFonts w:ascii="Times New Roman" w:hAnsi="Times New Roman" w:cs="Times New Roman"/>
          <w:b/>
          <w:sz w:val="24"/>
          <w:szCs w:val="24"/>
        </w:rPr>
        <w:t>3</w:t>
      </w:r>
      <w:r w:rsidRPr="008E3C5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CE6185" w:rsidRPr="00A30776">
        <w:rPr>
          <w:rFonts w:ascii="Times New Roman" w:hAnsi="Times New Roman"/>
          <w:b/>
          <w:sz w:val="24"/>
        </w:rPr>
        <w:t xml:space="preserve">Treatment effects across </w:t>
      </w:r>
      <w:r w:rsidR="00CE6185">
        <w:rPr>
          <w:rFonts w:ascii="Times New Roman" w:hAnsi="Times New Roman"/>
          <w:b/>
          <w:sz w:val="24"/>
        </w:rPr>
        <w:t>embryo stage</w:t>
      </w:r>
      <w:r w:rsidR="00CE6185" w:rsidRPr="00A30776">
        <w:rPr>
          <w:rFonts w:ascii="Times New Roman" w:hAnsi="Times New Roman"/>
          <w:b/>
          <w:sz w:val="24"/>
        </w:rPr>
        <w:t xml:space="preserve"> categories.</w:t>
      </w:r>
    </w:p>
    <w:p w14:paraId="5D719ECB" w14:textId="298F71DD" w:rsidR="00413A92" w:rsidRDefault="00413A92" w:rsidP="00413A9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</w:t>
      </w:r>
      <w:r w:rsidR="00C06874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0A771F">
        <w:rPr>
          <w:rFonts w:ascii="Times New Roman" w:hAnsi="Times New Roman" w:cs="Times New Roman"/>
          <w:sz w:val="24"/>
          <w:szCs w:val="24"/>
        </w:rPr>
        <w:t xml:space="preserve"> </w:t>
      </w:r>
      <w:r w:rsidR="00C06874">
        <w:rPr>
          <w:rFonts w:ascii="Times New Roman" w:hAnsi="Times New Roman" w:cs="Times New Roman"/>
          <w:sz w:val="24"/>
          <w:szCs w:val="24"/>
        </w:rPr>
        <w:t xml:space="preserve">Experiment 1: </w:t>
      </w:r>
      <w:r w:rsidR="00846454">
        <w:rPr>
          <w:rFonts w:ascii="Times New Roman" w:hAnsi="Times New Roman" w:cs="Times New Roman"/>
          <w:sz w:val="24"/>
          <w:szCs w:val="24"/>
        </w:rPr>
        <w:t>Results of the hierarchal ANOVA</w:t>
      </w:r>
      <w:r w:rsidR="00C06874">
        <w:rPr>
          <w:rFonts w:ascii="Times New Roman" w:hAnsi="Times New Roman" w:cs="Times New Roman"/>
          <w:sz w:val="24"/>
          <w:szCs w:val="24"/>
        </w:rPr>
        <w:t xml:space="preserve">. (a2) Experiment 1: </w:t>
      </w:r>
      <w:r w:rsidR="00C06874" w:rsidRPr="00C06874">
        <w:rPr>
          <w:rFonts w:ascii="Times New Roman" w:hAnsi="Times New Roman" w:cs="Times New Roman"/>
          <w:i/>
          <w:sz w:val="24"/>
          <w:szCs w:val="24"/>
        </w:rPr>
        <w:t>post hoc</w:t>
      </w:r>
      <w:r w:rsidR="00C06874">
        <w:rPr>
          <w:rFonts w:ascii="Times New Roman" w:hAnsi="Times New Roman" w:cs="Times New Roman"/>
          <w:sz w:val="24"/>
          <w:szCs w:val="24"/>
        </w:rPr>
        <w:t xml:space="preserve"> Tukey test results. </w:t>
      </w:r>
      <w:r w:rsidR="00C06874" w:rsidRPr="00476C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b) Experiment 2</w:t>
      </w:r>
      <w:r w:rsidR="00C06874">
        <w:rPr>
          <w:rFonts w:ascii="Times New Roman" w:hAnsi="Times New Roman" w:cs="Times New Roman"/>
          <w:sz w:val="24"/>
          <w:szCs w:val="24"/>
        </w:rPr>
        <w:t xml:space="preserve">: </w:t>
      </w:r>
      <w:r w:rsidR="00846454">
        <w:rPr>
          <w:rFonts w:ascii="Times New Roman" w:hAnsi="Times New Roman" w:cs="Times New Roman"/>
          <w:sz w:val="24"/>
          <w:szCs w:val="24"/>
        </w:rPr>
        <w:t xml:space="preserve">Results of the Wilcoxon test. </w:t>
      </w:r>
      <w:r>
        <w:rPr>
          <w:rFonts w:ascii="Times New Roman" w:hAnsi="Times New Roman" w:cs="Times New Roman"/>
          <w:sz w:val="24"/>
          <w:szCs w:val="24"/>
        </w:rPr>
        <w:t xml:space="preserve">DML = dorsal mantle length, YV = external yolk sac volume, HW = head width, TL = total length of the embryo and external yolk sac. </w:t>
      </w:r>
      <w:r w:rsidR="000B6E0E">
        <w:rPr>
          <w:rFonts w:ascii="Times New Roman" w:hAnsi="Times New Roman" w:cs="Times New Roman"/>
          <w:sz w:val="24"/>
          <w:szCs w:val="24"/>
        </w:rPr>
        <w:t xml:space="preserve">All results were Bonferroni corrected (ɑ = 0.125). </w:t>
      </w:r>
      <w:r>
        <w:rPr>
          <w:rFonts w:ascii="Times New Roman" w:hAnsi="Times New Roman" w:cs="Times New Roman"/>
          <w:sz w:val="24"/>
          <w:szCs w:val="24"/>
        </w:rPr>
        <w:t>Bold and italicized font = significant.</w:t>
      </w:r>
    </w:p>
    <w:p w14:paraId="6AE5B746" w14:textId="02F6FE58" w:rsidR="00413A92" w:rsidRDefault="00413A92" w:rsidP="00413A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</w:t>
      </w:r>
      <w:r w:rsidR="003978AD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</w:p>
    <w:tbl>
      <w:tblPr>
        <w:tblW w:w="9062" w:type="dxa"/>
        <w:tblInd w:w="10" w:type="dxa"/>
        <w:tblLook w:val="04A0" w:firstRow="1" w:lastRow="0" w:firstColumn="1" w:lastColumn="0" w:noHBand="0" w:noVBand="1"/>
      </w:tblPr>
      <w:tblGrid>
        <w:gridCol w:w="1691"/>
        <w:gridCol w:w="1985"/>
        <w:gridCol w:w="2977"/>
        <w:gridCol w:w="2409"/>
      </w:tblGrid>
      <w:tr w:rsidR="003978AD" w:rsidRPr="005E4D0A" w14:paraId="2896A77C" w14:textId="77777777" w:rsidTr="004E2E77">
        <w:trPr>
          <w:trHeight w:val="305"/>
        </w:trPr>
        <w:tc>
          <w:tcPr>
            <w:tcW w:w="906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C0F57D" w14:textId="77777777" w:rsidR="003978AD" w:rsidRPr="009A4DF5" w:rsidRDefault="003978AD" w:rsidP="004E2E77">
            <w:pPr>
              <w:tabs>
                <w:tab w:val="left" w:pos="2988"/>
              </w:tabs>
              <w:spacing w:after="0"/>
              <w:ind w:right="6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</w:t>
            </w:r>
            <w:r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Variable                Effect                        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</w:t>
            </w:r>
            <w:r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F (DF1, DF2)                                 p       </w:t>
            </w:r>
          </w:p>
        </w:tc>
      </w:tr>
      <w:tr w:rsidR="003978AD" w:rsidRPr="00621BA6" w14:paraId="791D021B" w14:textId="77777777" w:rsidTr="004E2E77">
        <w:trPr>
          <w:trHeight w:val="399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A40941" w14:textId="77777777" w:rsidR="003978AD" w:rsidRPr="009A4DF5" w:rsidRDefault="003978AD" w:rsidP="004E2E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03C7D9" w14:textId="175E5051" w:rsidR="003978AD" w:rsidRPr="009A4DF5" w:rsidRDefault="003978AD" w:rsidP="004E2E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16A362" w14:textId="5863D161" w:rsidR="003978AD" w:rsidRPr="003978AD" w:rsidRDefault="003978AD" w:rsidP="003978A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140A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5046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868805" w14:textId="2115BA71" w:rsidR="003978AD" w:rsidRPr="009A4DF5" w:rsidRDefault="003978AD" w:rsidP="004E2E7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01</w:t>
            </w:r>
          </w:p>
        </w:tc>
      </w:tr>
      <w:tr w:rsidR="003978AD" w:rsidRPr="00621BA6" w14:paraId="3B37C547" w14:textId="77777777" w:rsidTr="004E2E77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14:paraId="68E6B1EE" w14:textId="77777777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44D57E" w14:textId="0CEDA817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BF4166" w14:textId="1DDC5166" w:rsidR="003978AD" w:rsidRPr="009A4DF5" w:rsidRDefault="003978AD" w:rsidP="003978A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140A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4276</w:t>
            </w:r>
            <w:r w:rsidRPr="00140AB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3CE55D" w14:textId="67E0CDB2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4</w:t>
            </w:r>
          </w:p>
        </w:tc>
      </w:tr>
      <w:tr w:rsidR="003978AD" w:rsidRPr="00621BA6" w14:paraId="61CE8CAC" w14:textId="77777777" w:rsidTr="004E2E77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14:paraId="6597F9E0" w14:textId="77777777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5A00BC" w14:textId="35562782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1DAF787" w14:textId="3F60F1B5" w:rsidR="003978AD" w:rsidRPr="009A4DF5" w:rsidRDefault="003978AD" w:rsidP="003978A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  <w:r w:rsidRPr="00140A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676</w:t>
            </w:r>
            <w:r w:rsidRPr="00140AB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56B79A" w14:textId="49D79E74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 0.0001</w:t>
            </w:r>
          </w:p>
        </w:tc>
      </w:tr>
      <w:tr w:rsidR="003978AD" w:rsidRPr="00621BA6" w14:paraId="6AA99D5A" w14:textId="77777777" w:rsidTr="004E2E77">
        <w:trPr>
          <w:trHeight w:val="399"/>
        </w:trPr>
        <w:tc>
          <w:tcPr>
            <w:tcW w:w="16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A8679F" w14:textId="77777777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9C1528" w14:textId="77777777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sul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DE46390" w14:textId="55B1FA9D" w:rsidR="003978AD" w:rsidRPr="009A4DF5" w:rsidRDefault="003978AD" w:rsidP="003978A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5</w:t>
            </w:r>
            <w:r w:rsidRPr="00140A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867</w:t>
            </w:r>
            <w:r w:rsidRPr="00ED3A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CC88D1" w14:textId="25B8151F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D3AE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&lt; 0.0001</w:t>
            </w:r>
          </w:p>
        </w:tc>
      </w:tr>
      <w:tr w:rsidR="003978AD" w:rsidRPr="00621BA6" w14:paraId="0B37257C" w14:textId="77777777" w:rsidTr="004E2E77">
        <w:trPr>
          <w:trHeight w:val="399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068753" w14:textId="77777777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V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237C4" w14:textId="183BFB49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07A25863" w14:textId="18B06AE9" w:rsidR="003978AD" w:rsidRPr="009A4DF5" w:rsidRDefault="003978AD" w:rsidP="003978A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140A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7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0005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257CF1" w14:textId="0FD6A619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064B">
              <w:rPr>
                <w:rFonts w:ascii="Times New Roman" w:hAnsi="Times New Roman" w:cs="Times New Roman"/>
                <w:sz w:val="24"/>
                <w:szCs w:val="24"/>
              </w:rPr>
              <w:t>0.2479</w:t>
            </w:r>
          </w:p>
        </w:tc>
      </w:tr>
      <w:tr w:rsidR="003978AD" w:rsidRPr="00621BA6" w14:paraId="12C221C1" w14:textId="77777777" w:rsidTr="004E2E77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14:paraId="5DA5CA4E" w14:textId="77777777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4EFE62" w14:textId="6305C9A6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D81CC98" w14:textId="68F2129C" w:rsidR="003978AD" w:rsidRPr="009A4DF5" w:rsidRDefault="003978AD" w:rsidP="003978A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140A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7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2274</w:t>
            </w:r>
            <w:r w:rsidRPr="00140AB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92B8A3" w14:textId="21D2BB76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0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2</w:t>
            </w:r>
          </w:p>
        </w:tc>
      </w:tr>
      <w:tr w:rsidR="003978AD" w:rsidRPr="00621BA6" w14:paraId="21C66599" w14:textId="77777777" w:rsidTr="004E2E77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14:paraId="3C95A91A" w14:textId="77777777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8528EE" w14:textId="534CAF49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13800E2D" w14:textId="0B2D7F2D" w:rsidR="003978AD" w:rsidRPr="009A4DF5" w:rsidRDefault="003978AD" w:rsidP="003978A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140A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7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 = 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67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AC946A" w14:textId="4CDB4CA8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</w:tr>
      <w:tr w:rsidR="003978AD" w:rsidRPr="00621BA6" w14:paraId="4744D5F3" w14:textId="77777777" w:rsidTr="004E2E77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14:paraId="5334762C" w14:textId="77777777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A65CCA" w14:textId="126881A7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su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F426CF3" w14:textId="0F0CB0E1" w:rsidR="003978AD" w:rsidRPr="009A4DF5" w:rsidRDefault="003978AD" w:rsidP="003978A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140A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7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 = 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15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5A8FA0" w14:textId="56E19378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4</w:t>
            </w:r>
          </w:p>
        </w:tc>
      </w:tr>
      <w:tr w:rsidR="003978AD" w:rsidRPr="00621BA6" w14:paraId="347AE460" w14:textId="77777777" w:rsidTr="004E2E77">
        <w:trPr>
          <w:trHeight w:val="399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BC4542" w14:textId="77777777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W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B9D14A" w14:textId="0A7EE582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659ED554" w14:textId="1FBD7989" w:rsidR="003978AD" w:rsidRPr="009A4DF5" w:rsidRDefault="003978AD" w:rsidP="003978A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140A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3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44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6AE25E" w14:textId="42EC3E2F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0.00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54</w:t>
            </w:r>
          </w:p>
        </w:tc>
      </w:tr>
      <w:tr w:rsidR="003978AD" w:rsidRPr="00621BA6" w14:paraId="5D08CD31" w14:textId="77777777" w:rsidTr="004E2E77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14:paraId="69980180" w14:textId="77777777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7E8869" w14:textId="1A9EEF11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1C43CFC1" w14:textId="22C83592" w:rsidR="003978AD" w:rsidRPr="009A4DF5" w:rsidRDefault="003978AD" w:rsidP="003978A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,53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0496</w:t>
            </w:r>
            <w:r w:rsidRPr="00F006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85EE03" w14:textId="18AB2A16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064B">
              <w:rPr>
                <w:rFonts w:ascii="Times New Roman" w:hAnsi="Times New Roman" w:cs="Times New Roman"/>
                <w:sz w:val="24"/>
                <w:szCs w:val="24"/>
              </w:rPr>
              <w:t>0.0833</w:t>
            </w:r>
          </w:p>
        </w:tc>
      </w:tr>
      <w:tr w:rsidR="003978AD" w:rsidRPr="00621BA6" w14:paraId="2B256A66" w14:textId="77777777" w:rsidTr="004E2E77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14:paraId="1A16B08B" w14:textId="77777777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7F7798" w14:textId="797DE888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7C1BFDC6" w14:textId="5D4CFE77" w:rsidR="003978AD" w:rsidRPr="009A4DF5" w:rsidRDefault="003978AD" w:rsidP="003978A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,53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 = 0.3508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E38300" w14:textId="16F9503F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>0.7102</w:t>
            </w:r>
          </w:p>
        </w:tc>
      </w:tr>
      <w:tr w:rsidR="003978AD" w:rsidRPr="00621BA6" w14:paraId="44AAD618" w14:textId="77777777" w:rsidTr="004E2E77">
        <w:trPr>
          <w:trHeight w:val="399"/>
        </w:trPr>
        <w:tc>
          <w:tcPr>
            <w:tcW w:w="16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6F84E6" w14:textId="77777777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4A4E16" w14:textId="4290056E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su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A2765C" w14:textId="20D9FAD3" w:rsidR="003978AD" w:rsidRPr="009A4DF5" w:rsidRDefault="003978AD" w:rsidP="003978A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5,53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661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A3957D" w14:textId="739B4049" w:rsidR="003978AD" w:rsidRPr="00E75217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095</w:t>
            </w:r>
          </w:p>
        </w:tc>
      </w:tr>
      <w:tr w:rsidR="003978AD" w:rsidRPr="00621BA6" w14:paraId="1E82C17F" w14:textId="77777777" w:rsidTr="004E2E77">
        <w:trPr>
          <w:trHeight w:val="399"/>
        </w:trPr>
        <w:tc>
          <w:tcPr>
            <w:tcW w:w="169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E42FF5" w14:textId="77777777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10B0A9" w14:textId="41376D44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g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3C55F107" w14:textId="6A4F16EC" w:rsidR="003978AD" w:rsidRPr="009A4DF5" w:rsidRDefault="003978AD" w:rsidP="003978A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140A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7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8913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0C64C5" w14:textId="50E3D917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34</w:t>
            </w:r>
          </w:p>
        </w:tc>
      </w:tr>
      <w:tr w:rsidR="003978AD" w:rsidRPr="00621BA6" w14:paraId="1BE58EB3" w14:textId="77777777" w:rsidTr="004E2E77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14:paraId="1945D624" w14:textId="77777777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34F4FA" w14:textId="68D78F42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14:paraId="35A6E2C1" w14:textId="68D8837D" w:rsidR="003978AD" w:rsidRPr="009A4DF5" w:rsidRDefault="003978AD" w:rsidP="003978A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  <w:r w:rsidRPr="00140A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7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665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55C7F9" w14:textId="5C96AFF0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96</w:t>
            </w:r>
          </w:p>
        </w:tc>
      </w:tr>
      <w:tr w:rsidR="003978AD" w:rsidRPr="00621BA6" w14:paraId="17FFF5A6" w14:textId="77777777" w:rsidTr="004E2E77">
        <w:trPr>
          <w:trHeight w:val="399"/>
        </w:trPr>
        <w:tc>
          <w:tcPr>
            <w:tcW w:w="1691" w:type="dxa"/>
            <w:vMerge/>
            <w:shd w:val="clear" w:color="auto" w:fill="auto"/>
            <w:noWrap/>
            <w:vAlign w:val="center"/>
          </w:tcPr>
          <w:p w14:paraId="50A02A70" w14:textId="77777777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8FA7B" w14:textId="4F04D290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0FE1AD3" w14:textId="1BEE2388" w:rsidR="003978AD" w:rsidRPr="009A4DF5" w:rsidRDefault="003978AD" w:rsidP="003978A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  <w:r w:rsidRPr="00140A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7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4550</w:t>
            </w:r>
            <w:r w:rsidRPr="00F0064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57D7D5" w14:textId="6A5A5D7A" w:rsidR="003978AD" w:rsidRPr="00E75217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064B">
              <w:rPr>
                <w:rFonts w:ascii="Times New Roman" w:hAnsi="Times New Roman" w:cs="Times New Roman"/>
                <w:sz w:val="24"/>
                <w:szCs w:val="24"/>
              </w:rPr>
              <w:t>0.1978</w:t>
            </w:r>
          </w:p>
        </w:tc>
      </w:tr>
      <w:tr w:rsidR="003978AD" w:rsidRPr="00621BA6" w14:paraId="35857D68" w14:textId="77777777" w:rsidTr="004E2E77">
        <w:trPr>
          <w:trHeight w:val="399"/>
        </w:trPr>
        <w:tc>
          <w:tcPr>
            <w:tcW w:w="169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AA5CDF" w14:textId="77777777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B9AA09" w14:textId="3A42048E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psu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BCD8A3" w14:textId="56DDA226" w:rsidR="003978AD" w:rsidRPr="009A4DF5" w:rsidRDefault="003978AD" w:rsidP="003978AD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0AB1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0</w:t>
            </w:r>
            <w:r w:rsidRPr="00140A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7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 =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5151 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FB5FD" w14:textId="35B82DE1" w:rsidR="003978AD" w:rsidRPr="009A4DF5" w:rsidRDefault="003978AD" w:rsidP="003978A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20</w:t>
            </w:r>
          </w:p>
        </w:tc>
      </w:tr>
    </w:tbl>
    <w:p w14:paraId="53E58354" w14:textId="77777777" w:rsidR="003978AD" w:rsidRDefault="003978AD" w:rsidP="00413A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FDC9DC" w14:textId="77777777" w:rsidR="00337EC5" w:rsidRDefault="00337EC5" w:rsidP="00413A92">
      <w:pPr>
        <w:spacing w:line="480" w:lineRule="auto"/>
        <w:rPr>
          <w:rFonts w:ascii="Times New Roman" w:hAnsi="Times New Roman"/>
          <w:sz w:val="24"/>
        </w:rPr>
      </w:pPr>
    </w:p>
    <w:p w14:paraId="1C35CE99" w14:textId="4B1DD7D3" w:rsidR="00337EC5" w:rsidRPr="00D9456B" w:rsidRDefault="00D9456B" w:rsidP="00D9456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a2)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271"/>
        <w:gridCol w:w="2268"/>
        <w:gridCol w:w="3119"/>
        <w:gridCol w:w="1701"/>
        <w:gridCol w:w="1134"/>
      </w:tblGrid>
      <w:tr w:rsidR="001E651A" w:rsidRPr="002655E9" w14:paraId="6E746348" w14:textId="77777777" w:rsidTr="007A0181">
        <w:tc>
          <w:tcPr>
            <w:tcW w:w="1271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5743769B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522A0CE5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3119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323D9F4F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b/>
                <w:sz w:val="24"/>
                <w:szCs w:val="24"/>
              </w:rPr>
              <w:t>DML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011565AE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b/>
                <w:sz w:val="24"/>
                <w:szCs w:val="24"/>
              </w:rPr>
              <w:t>YV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2CEA7EBB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b/>
                <w:sz w:val="24"/>
                <w:szCs w:val="24"/>
              </w:rPr>
              <w:t>HW</w:t>
            </w:r>
          </w:p>
        </w:tc>
      </w:tr>
      <w:tr w:rsidR="001E651A" w14:paraId="1EFDEE6B" w14:textId="77777777" w:rsidTr="007A0181">
        <w:trPr>
          <w:trHeight w:val="419"/>
        </w:trPr>
        <w:tc>
          <w:tcPr>
            <w:tcW w:w="1271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211C14A" w14:textId="5C7BC6F1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Stage (S)</w:t>
            </w:r>
          </w:p>
        </w:tc>
        <w:tc>
          <w:tcPr>
            <w:tcW w:w="226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E30D85F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1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2E99FF6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7AA7D0E" w14:textId="381EF041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28C5002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</w:p>
        </w:tc>
      </w:tr>
      <w:tr w:rsidR="001E651A" w14:paraId="22B69CBC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EB03EDD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A685C69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1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0ADDD7F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9171134" w14:textId="15F3ADFB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4FBB6FB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1E651A" w14:paraId="70D09BB2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2A793DD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1E06EA3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1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A012587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9097C5F" w14:textId="40662AC9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BF50834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1E651A" w14:paraId="2E540B9C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DF1E099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341F479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1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44C83D9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66AF705" w14:textId="2A842821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09356D4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1E651A" w14:paraId="6B062E75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94E38C2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8E4698D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3119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DB248D2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C</w:t>
            </w:r>
          </w:p>
        </w:tc>
        <w:tc>
          <w:tcPr>
            <w:tcW w:w="1701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BA09134" w14:textId="2B043BED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9EF6DE8" w14:textId="77777777" w:rsidR="001E651A" w:rsidRPr="00E13E74" w:rsidRDefault="001E651A" w:rsidP="00E13E7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</w:p>
        </w:tc>
      </w:tr>
      <w:tr w:rsidR="001E651A" w:rsidRPr="00E13E74" w14:paraId="77571704" w14:textId="77777777" w:rsidTr="007A0181">
        <w:tc>
          <w:tcPr>
            <w:tcW w:w="1271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8FB1620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268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38C99F2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S24LowpHOx</w:t>
            </w:r>
          </w:p>
        </w:tc>
        <w:tc>
          <w:tcPr>
            <w:tcW w:w="3119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3FACE53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7CA3844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1134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3DD7B1F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1790188F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31AECB7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1AF8076B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S24HighpHOx</w:t>
            </w:r>
          </w:p>
        </w:tc>
        <w:tc>
          <w:tcPr>
            <w:tcW w:w="3119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38414CAB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CD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3C2709D3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C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40B0A4FD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38157BBE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E0AECC3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4299AE7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S25LowpHOx</w:t>
            </w:r>
          </w:p>
        </w:tc>
        <w:tc>
          <w:tcPr>
            <w:tcW w:w="3119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B28743F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701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A00770B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134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EE3B8E3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43A49A8C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B38EC82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41D611D1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S25HighpHOx</w:t>
            </w:r>
          </w:p>
        </w:tc>
        <w:tc>
          <w:tcPr>
            <w:tcW w:w="3119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4C76498E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70F0A320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5AAEFAF5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297C57A7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CC9D83C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6793471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S26LowpHOx</w:t>
            </w:r>
          </w:p>
        </w:tc>
        <w:tc>
          <w:tcPr>
            <w:tcW w:w="3119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2DD80D4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BCD</w:t>
            </w:r>
          </w:p>
        </w:tc>
        <w:tc>
          <w:tcPr>
            <w:tcW w:w="1701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6A4448B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134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6E66854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3BE14EC7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23B6781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5BFE7E6D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S26HighpHOx</w:t>
            </w:r>
          </w:p>
        </w:tc>
        <w:tc>
          <w:tcPr>
            <w:tcW w:w="3119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4D450F23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BCD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6D628F00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7914D24E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791FFD48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D97F279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93DDF0D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S27LowpHOx</w:t>
            </w:r>
          </w:p>
        </w:tc>
        <w:tc>
          <w:tcPr>
            <w:tcW w:w="3119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5A2E06C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701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4885BE3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134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E39E656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4852DE9A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B44AB44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746B3022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S27HighpHOx</w:t>
            </w:r>
          </w:p>
        </w:tc>
        <w:tc>
          <w:tcPr>
            <w:tcW w:w="3119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4F227FC9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798D3089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388BF4E7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61D4CDAB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E329715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5DAD200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S28LowpHOx</w:t>
            </w:r>
          </w:p>
        </w:tc>
        <w:tc>
          <w:tcPr>
            <w:tcW w:w="3119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6B72DE2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1701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C67EF73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134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A59D909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1ED696F1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BE30C83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1063CCF1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S28HighpHOx</w:t>
            </w:r>
          </w:p>
        </w:tc>
        <w:tc>
          <w:tcPr>
            <w:tcW w:w="3119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5FB9FABD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7CD4FF8B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134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125C845D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687E9448" w14:textId="77777777" w:rsidTr="007A0181">
        <w:tc>
          <w:tcPr>
            <w:tcW w:w="1271" w:type="dxa"/>
            <w:vMerge w:val="restart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A5CAD0E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hor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(C)</w:t>
            </w:r>
          </w:p>
        </w:tc>
        <w:tc>
          <w:tcPr>
            <w:tcW w:w="2268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067CC27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S24LowpH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1</w:t>
            </w:r>
          </w:p>
        </w:tc>
        <w:tc>
          <w:tcPr>
            <w:tcW w:w="3119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90FB461" w14:textId="77777777" w:rsidR="001E651A" w:rsidRPr="00851741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G</w:t>
            </w:r>
          </w:p>
        </w:tc>
        <w:tc>
          <w:tcPr>
            <w:tcW w:w="1701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A87E0A0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9C14FD6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3DB0D6FB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B0B8298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639DE565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S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pH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2</w:t>
            </w:r>
          </w:p>
        </w:tc>
        <w:tc>
          <w:tcPr>
            <w:tcW w:w="3119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3B764E46" w14:textId="77777777" w:rsidR="001E651A" w:rsidRPr="00851741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5174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44A5B390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23E676E0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58E3EF99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4343207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16FFE07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S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pH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1</w:t>
            </w:r>
          </w:p>
        </w:tc>
        <w:tc>
          <w:tcPr>
            <w:tcW w:w="3119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07110F5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DEF</w:t>
            </w:r>
          </w:p>
        </w:tc>
        <w:tc>
          <w:tcPr>
            <w:tcW w:w="1701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CA46C9B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AE75BD5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4A263431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B6BA5BC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2BC1FF61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S24HighpH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2</w:t>
            </w:r>
          </w:p>
        </w:tc>
        <w:tc>
          <w:tcPr>
            <w:tcW w:w="3119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4C6EFD29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DEFG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58F2EE53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7AADDD96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25A9B070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6AD0B9A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7A2D795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LowpH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1</w:t>
            </w:r>
          </w:p>
        </w:tc>
        <w:tc>
          <w:tcPr>
            <w:tcW w:w="3119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D35314B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E</w:t>
            </w:r>
          </w:p>
        </w:tc>
        <w:tc>
          <w:tcPr>
            <w:tcW w:w="1701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6CB0CCA1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5A73A24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3BEA8B6B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9E2760D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7FD7C7DB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5Low</w:t>
            </w: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pH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2</w:t>
            </w:r>
          </w:p>
        </w:tc>
        <w:tc>
          <w:tcPr>
            <w:tcW w:w="3119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141B1592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FG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6E174300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0D72435A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65526B23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FF35DD1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662DB84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5High</w:t>
            </w: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pH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1</w:t>
            </w:r>
          </w:p>
        </w:tc>
        <w:tc>
          <w:tcPr>
            <w:tcW w:w="3119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98C2075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FC6099C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B6B8F18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45E7DC72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5E4FB14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5C80EE2E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5</w:t>
            </w: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HighpH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2</w:t>
            </w:r>
          </w:p>
        </w:tc>
        <w:tc>
          <w:tcPr>
            <w:tcW w:w="3119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593E323A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DEFG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4219BAE7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702415F8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6AFEDE0E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B00ED4F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D9CDF1F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6</w:t>
            </w: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LowpH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1</w:t>
            </w:r>
          </w:p>
        </w:tc>
        <w:tc>
          <w:tcPr>
            <w:tcW w:w="3119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6285FA3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DE</w:t>
            </w:r>
          </w:p>
        </w:tc>
        <w:tc>
          <w:tcPr>
            <w:tcW w:w="1701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5E9AC9B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08F9F96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58305A04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E99B001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7901E602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6Low</w:t>
            </w: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pH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2</w:t>
            </w:r>
          </w:p>
        </w:tc>
        <w:tc>
          <w:tcPr>
            <w:tcW w:w="3119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58E1DE26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DE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6C1448B8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6136B0C7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23842800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1FA2AD6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54A365A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6High</w:t>
            </w: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pH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1</w:t>
            </w:r>
          </w:p>
        </w:tc>
        <w:tc>
          <w:tcPr>
            <w:tcW w:w="3119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B13CFAC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DE</w:t>
            </w:r>
          </w:p>
        </w:tc>
        <w:tc>
          <w:tcPr>
            <w:tcW w:w="1701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212BD13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3EC2F3B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78A97E21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FFF5DDF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22C0EDA2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6</w:t>
            </w: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HighpH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2</w:t>
            </w:r>
          </w:p>
        </w:tc>
        <w:tc>
          <w:tcPr>
            <w:tcW w:w="31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E692D7A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0402820F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F4419AA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224A6D70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9589FFE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7FE8B3E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7</w:t>
            </w: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LowpH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1</w:t>
            </w:r>
          </w:p>
        </w:tc>
        <w:tc>
          <w:tcPr>
            <w:tcW w:w="31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B30BDA9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DE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7E8EB37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D946955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4A2343A4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C553935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0C805FBA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7Low</w:t>
            </w: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pH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2</w:t>
            </w:r>
          </w:p>
        </w:tc>
        <w:tc>
          <w:tcPr>
            <w:tcW w:w="31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3E52243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D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86026F3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1BC3247A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6C478DAB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5E6C7DD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418E4898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7High</w:t>
            </w: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pH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1</w:t>
            </w:r>
          </w:p>
        </w:tc>
        <w:tc>
          <w:tcPr>
            <w:tcW w:w="31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A83CADC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D0A1304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06886A08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6BD8D7D6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012CB8A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3C172EB2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7</w:t>
            </w: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HighpH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2</w:t>
            </w:r>
          </w:p>
        </w:tc>
        <w:tc>
          <w:tcPr>
            <w:tcW w:w="31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60673A07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CDEF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732A16CD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0B9A4C5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724573CC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8DD1484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468FBD2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8</w:t>
            </w: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LowpH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1</w:t>
            </w:r>
          </w:p>
        </w:tc>
        <w:tc>
          <w:tcPr>
            <w:tcW w:w="31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5A918878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C2D53FD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11FBD612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4D6A5895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D785962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3D0A039B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8Low</w:t>
            </w: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pH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2</w:t>
            </w:r>
          </w:p>
        </w:tc>
        <w:tc>
          <w:tcPr>
            <w:tcW w:w="311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443926A7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D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5F8CAA3C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vAlign w:val="center"/>
          </w:tcPr>
          <w:p w14:paraId="326BAA45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67C3328C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3D520CD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25815B1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8High</w:t>
            </w: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pH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1</w:t>
            </w:r>
          </w:p>
        </w:tc>
        <w:tc>
          <w:tcPr>
            <w:tcW w:w="311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2844EA23" w14:textId="77777777" w:rsidR="001E651A" w:rsidRPr="00851741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517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76D71B73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center"/>
          </w:tcPr>
          <w:p w14:paraId="354509B5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651A" w:rsidRPr="00E13E74" w14:paraId="1683F0C0" w14:textId="77777777" w:rsidTr="007A0181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6770AD6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5FE795BF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8</w:t>
            </w:r>
            <w:r w:rsidRPr="00E13E74">
              <w:rPr>
                <w:rFonts w:ascii="Times New Roman" w:hAnsi="Times New Roman" w:cs="Times New Roman"/>
                <w:sz w:val="24"/>
                <w:szCs w:val="24"/>
              </w:rPr>
              <w:t>HighpH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2</w:t>
            </w:r>
          </w:p>
        </w:tc>
        <w:tc>
          <w:tcPr>
            <w:tcW w:w="3119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5268B0B4" w14:textId="77777777" w:rsidR="001E651A" w:rsidRPr="00851741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5174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CDEF</w:t>
            </w:r>
          </w:p>
        </w:tc>
        <w:tc>
          <w:tcPr>
            <w:tcW w:w="1701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154FCDF3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dotted" w:sz="4" w:space="0" w:color="auto"/>
              <w:right w:val="dotted" w:sz="4" w:space="0" w:color="auto"/>
            </w:tcBorders>
            <w:vAlign w:val="center"/>
          </w:tcPr>
          <w:p w14:paraId="319C8D9D" w14:textId="77777777" w:rsidR="001E651A" w:rsidRPr="00E13E74" w:rsidRDefault="001E651A" w:rsidP="007A018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9456B" w14:paraId="1E60C072" w14:textId="77777777" w:rsidTr="00D9456B">
        <w:tc>
          <w:tcPr>
            <w:tcW w:w="1271" w:type="dxa"/>
            <w:vMerge w:val="restart"/>
            <w:tcBorders>
              <w:left w:val="dotted" w:sz="4" w:space="0" w:color="auto"/>
              <w:right w:val="nil"/>
            </w:tcBorders>
            <w:vAlign w:val="center"/>
          </w:tcPr>
          <w:p w14:paraId="67312262" w14:textId="3DFB57AD" w:rsidR="00D9456B" w:rsidRPr="00E13E74" w:rsidRDefault="00D9456B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sul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00E862" w14:textId="37AC9323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4HighpHOxC1 5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DFEF30" w14:textId="50D1AC0E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E7DA62" w14:textId="16C2717A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EFGHIJ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B1A231" w14:textId="3C88075F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D9456B" w14:paraId="54571F8D" w14:textId="77777777" w:rsidTr="00D9456B">
        <w:tc>
          <w:tcPr>
            <w:tcW w:w="1271" w:type="dxa"/>
            <w:vMerge/>
            <w:tcBorders>
              <w:left w:val="dotted" w:sz="4" w:space="0" w:color="auto"/>
              <w:right w:val="nil"/>
            </w:tcBorders>
            <w:vAlign w:val="center"/>
          </w:tcPr>
          <w:p w14:paraId="00C3987B" w14:textId="3CC68FC4" w:rsidR="00D9456B" w:rsidRPr="00E13E74" w:rsidRDefault="00D9456B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D4999" w14:textId="6CE39567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4HighpHOxC2 4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D6525" w14:textId="281C3520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GHIJKLMNOPQ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E3DB1" w14:textId="40C88917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195E1" w14:textId="5D2ED3BB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D9456B" w14:paraId="5543DDF7" w14:textId="77777777" w:rsidTr="00D9456B">
        <w:tc>
          <w:tcPr>
            <w:tcW w:w="1271" w:type="dxa"/>
            <w:vMerge/>
            <w:tcBorders>
              <w:left w:val="dotted" w:sz="4" w:space="0" w:color="auto"/>
              <w:right w:val="nil"/>
            </w:tcBorders>
            <w:vAlign w:val="center"/>
          </w:tcPr>
          <w:p w14:paraId="2D624BC6" w14:textId="3407B3CA" w:rsidR="00D9456B" w:rsidRPr="00E13E74" w:rsidRDefault="00D9456B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01C5D2" w14:textId="57992411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4HighpHOxC2 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0EC96D" w14:textId="34D2F2A5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IJKLMNOPQ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524705" w14:textId="1BB3613C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GHI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7B5E5D" w14:textId="4BA6049A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D9456B" w14:paraId="723B22C5" w14:textId="77777777" w:rsidTr="00D9456B">
        <w:tc>
          <w:tcPr>
            <w:tcW w:w="1271" w:type="dxa"/>
            <w:vMerge/>
            <w:tcBorders>
              <w:left w:val="dotted" w:sz="4" w:space="0" w:color="auto"/>
              <w:right w:val="nil"/>
            </w:tcBorders>
            <w:vAlign w:val="center"/>
          </w:tcPr>
          <w:p w14:paraId="27A721DA" w14:textId="01A42A2B" w:rsidR="00D9456B" w:rsidRPr="00E13E74" w:rsidRDefault="00D9456B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A68DC" w14:textId="35521674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4LowpHOxC1 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59065" w14:textId="3E379341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MNOPQ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14FAE" w14:textId="7518EF64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A89A5" w14:textId="58A4B3CE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D9456B" w14:paraId="7283A3C8" w14:textId="77777777" w:rsidTr="00AD18B9">
        <w:tc>
          <w:tcPr>
            <w:tcW w:w="1271" w:type="dxa"/>
            <w:vMerge/>
            <w:tcBorders>
              <w:left w:val="dotted" w:sz="4" w:space="0" w:color="auto"/>
              <w:right w:val="nil"/>
            </w:tcBorders>
            <w:vAlign w:val="center"/>
          </w:tcPr>
          <w:p w14:paraId="61B1D73A" w14:textId="11224A0C" w:rsidR="00D9456B" w:rsidRPr="00E13E74" w:rsidRDefault="00D9456B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AA90E" w14:textId="52D22D2B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4LowpHOxC1 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467E3" w14:textId="3928BAFB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23539" w14:textId="6A9A081F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0A9AB" w14:textId="32367E68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D9456B" w14:paraId="1A83E4FC" w14:textId="77777777" w:rsidTr="00D9456B">
        <w:trPr>
          <w:trHeight w:val="285"/>
        </w:trPr>
        <w:tc>
          <w:tcPr>
            <w:tcW w:w="1271" w:type="dxa"/>
            <w:vMerge/>
            <w:tcBorders>
              <w:left w:val="dotted" w:sz="4" w:space="0" w:color="auto"/>
              <w:right w:val="nil"/>
            </w:tcBorders>
            <w:vAlign w:val="center"/>
          </w:tcPr>
          <w:p w14:paraId="3F2F127D" w14:textId="5FB75984" w:rsidR="00D9456B" w:rsidRPr="00E13E74" w:rsidRDefault="00D9456B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E50F5E" w14:textId="11E8E6E8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4LowpHOxC1 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8B4756" w14:textId="529A5649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KLMNOPQ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33CA54E" w14:textId="05ECFE2C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9E6CF1" w14:textId="6FDF94AE" w:rsidR="00D9456B" w:rsidRPr="005E09CA" w:rsidRDefault="00D9456B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:rsidRPr="00E13E74" w14:paraId="45A8C1F1" w14:textId="77777777" w:rsidTr="00EE2506">
        <w:tc>
          <w:tcPr>
            <w:tcW w:w="1271" w:type="dxa"/>
            <w:vMerge w:val="restart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7FCDB329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psule</w:t>
            </w:r>
          </w:p>
          <w:p w14:paraId="3AB73946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cont.)</w:t>
            </w:r>
          </w:p>
          <w:p w14:paraId="221D0514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589127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C56A8C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954D7B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CA529B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CFE5DD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B23C28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BAA186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D36719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927069F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35C1C0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56C13B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3FF682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E0BFA7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254F1E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593001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9364BE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8C8059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24C06F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F71D97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371DB2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7B0875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0065B2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4A1470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FEDE10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99C954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CD7A3A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D6CD52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8FC337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40FBB5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0529B8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1E3EF3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761D894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BE799D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4C3954" w14:textId="77777777" w:rsidR="00702A01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4A03D7" w14:textId="115F1E77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3F8251DB" w14:textId="77777777" w:rsidR="00702A01" w:rsidRPr="00E13E74" w:rsidRDefault="00702A01" w:rsidP="00EE25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3119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058B170E" w14:textId="77777777" w:rsidR="00702A01" w:rsidRPr="00E13E74" w:rsidRDefault="00702A01" w:rsidP="00EE25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b/>
                <w:sz w:val="24"/>
                <w:szCs w:val="24"/>
              </w:rPr>
              <w:t>DML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4400150E" w14:textId="77777777" w:rsidR="00702A01" w:rsidRPr="00E13E74" w:rsidRDefault="00702A01" w:rsidP="00EE25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b/>
                <w:sz w:val="24"/>
                <w:szCs w:val="24"/>
              </w:rPr>
              <w:t>YV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523490ED" w14:textId="77777777" w:rsidR="00702A01" w:rsidRPr="00E13E74" w:rsidRDefault="00702A01" w:rsidP="00EE2506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b/>
                <w:sz w:val="24"/>
                <w:szCs w:val="24"/>
              </w:rPr>
              <w:t>HW</w:t>
            </w:r>
          </w:p>
        </w:tc>
      </w:tr>
      <w:tr w:rsidR="00702A01" w14:paraId="4F76D936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0F444F4" w14:textId="5D136581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6062154" w14:textId="2421251D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4LowpHOxC1 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96170" w14:textId="159FA9E6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C024B" w14:textId="29459B92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0D3C8" w14:textId="6E6E00A9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</w:t>
            </w:r>
          </w:p>
        </w:tc>
      </w:tr>
      <w:tr w:rsidR="00702A01" w14:paraId="39943D89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D77C855" w14:textId="7EDC6E66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4D24F2" w14:textId="6D34C188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4LowpHOxC1 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8F1702" w14:textId="0F8F8B10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258F4" w14:textId="10D68BEE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B6F72" w14:textId="11C2D5E6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D</w:t>
            </w:r>
          </w:p>
        </w:tc>
      </w:tr>
      <w:tr w:rsidR="00702A01" w14:paraId="77FB80D9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7097316" w14:textId="5DD41832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90BCF5" w14:textId="16432A15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4LowpHOxC1 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DABB1" w14:textId="2E265397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JKLMNOP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070FA" w14:textId="0F61994E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B1231" w14:textId="2E4309D2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7EA77908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68B003E" w14:textId="37C7154C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95044C" w14:textId="3330B0AD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4LowpHOxC1 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D28CCE" w14:textId="15BB5D5F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JKLMNOPQ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70B9B1" w14:textId="4FF9B5B1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9082B5" w14:textId="39BC1946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472C8BF6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741843F" w14:textId="1A457C95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77B1EE2" w14:textId="2C2D36B9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4LowpHOxC2 10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C8E34" w14:textId="41FCB79F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85362" w14:textId="171D1C04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DEFGHIJ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39F10" w14:textId="52C891BB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7988458E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30246C5" w14:textId="0FCDB4B3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961A458" w14:textId="5865F1C1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4LowpHOxC2 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AA754" w14:textId="4B201F8D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1EF72" w14:textId="2A673B5E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BCF85" w14:textId="555D4224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6B1D40D6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BE142C2" w14:textId="7993A89B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CAF528" w14:textId="29E0464B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4LowpHOxC2 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BA992" w14:textId="4322AA9D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4F5B2" w14:textId="23F8207A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27539" w14:textId="0102C130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</w:tr>
      <w:tr w:rsidR="00702A01" w14:paraId="2B3B32AA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C4D37A5" w14:textId="3F359EFC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95C8FFB" w14:textId="319595FB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4LowpHOxC2 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C5E43" w14:textId="3A5AE37D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LMNOP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8EE27" w14:textId="4BD6073B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548C0" w14:textId="6CE02D96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</w:t>
            </w:r>
          </w:p>
        </w:tc>
      </w:tr>
      <w:tr w:rsidR="00702A01" w14:paraId="6FF799B7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9137C67" w14:textId="4E042D1F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982A53" w14:textId="0074C765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4LowpHOxC2 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9C80C1" w14:textId="46B47B6A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P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043459" w14:textId="14EF710B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E58F1B4" w14:textId="40D07D2D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6DCE4D5C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8D0E331" w14:textId="3DBE527F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A87CE2" w14:textId="6AB4C778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5HighpHOxC2 4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BB8C6" w14:textId="6BBAABBF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JKLNQ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7C797F" w14:textId="735BB166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J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DB076" w14:textId="1FB18F5E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E</w:t>
            </w:r>
          </w:p>
        </w:tc>
      </w:tr>
      <w:tr w:rsidR="00702A01" w14:paraId="702D3372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E7AB657" w14:textId="537E2144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B1DB14" w14:textId="4422AD75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5HighpHOxC2 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2E864E" w14:textId="182512A0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GHIJKLMNOPQ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E3115E" w14:textId="61485246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FGHI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1DEB02" w14:textId="2E893294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5D603604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11B7D4D" w14:textId="6E1642B7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6A2A134" w14:textId="1EE8DED1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5LowpHOxC1 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F2481" w14:textId="4A1429CB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GHIJK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82FD2" w14:textId="029428CA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F65A8" w14:textId="08ED9146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391BE51E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F052EAA" w14:textId="761A8630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4DC093A" w14:textId="5941C5BC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5LowpHOxC1 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AA4E6" w14:textId="76D1D2A7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GHIJKLMNOP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4F98D" w14:textId="6A8B58A0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966294" w14:textId="7ED3CF68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3B25768B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A90760B" w14:textId="55BE0857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0D5717" w14:textId="2FB53715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5LowpHOxC1 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2F80E" w14:textId="18A513C8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GHIJKLMNOP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82FDBD" w14:textId="0FF498C1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4D0E89" w14:textId="3594E753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5B7CE859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6F2ABB6" w14:textId="001D13D2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B260FA" w14:textId="1860B71F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5LowpHOxC1 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3F13F7" w14:textId="0D482A7A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GHIJ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DA69A" w14:textId="24923422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GH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D1A70" w14:textId="17E6BD78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DE</w:t>
            </w:r>
          </w:p>
        </w:tc>
      </w:tr>
      <w:tr w:rsidR="00702A01" w14:paraId="1A00CDA8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1EA7C97" w14:textId="446730A9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BA9A06" w14:textId="18D59CB9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5LowpHOxC1 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B3CAF8" w14:textId="22FF666E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HIJKLMNOPQ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7E706C" w14:textId="3B094FA5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ABC164" w14:textId="6F4143EE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063C8399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BDE777B" w14:textId="259AF4A0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9A6E2C" w14:textId="0FE46D35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5LowpHOxC2 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14236" w14:textId="3A1B1010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NOPQ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5DC3E" w14:textId="3B43F5CD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J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6F336D" w14:textId="393997F5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01FE3E61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A913E33" w14:textId="32679745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10C1E85" w14:textId="75514F67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5LowpHOxC2 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B8EB0" w14:textId="7388EBE8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IJKLNQ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9DBC86" w14:textId="66CF08CF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DEFGH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61834" w14:textId="2F91CBD6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292FD40F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1ABCB69" w14:textId="5F94A8C4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A72928" w14:textId="4065335F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5LowpHOxC2 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29BE0" w14:textId="134CAEBB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P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2D0FD" w14:textId="7FD7FBC5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87A56" w14:textId="1BE2AB7B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1AD52E72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AE70AB5" w14:textId="0A7D4FEF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9291A0" w14:textId="4B180577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5LowpHOxC2 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E99918" w14:textId="682C81FA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JKLMNQ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A2EBD6" w14:textId="0E833C33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3E3A78" w14:textId="5BA924FA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5B3CA5E1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F944532" w14:textId="2B452830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2F8960" w14:textId="237FF232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6HighpHOxC1 7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B5E53F" w14:textId="2888EF3D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DEFGH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284C4C" w14:textId="284ECA42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GHIJ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03D21B" w14:textId="71B22150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146EED22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0B49EFA" w14:textId="4534BF97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C43A86C" w14:textId="55786D63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6HighpHOxC2 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11BA3" w14:textId="0B9C1AF0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HIJ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E2558" w14:textId="7EC2267A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HIJ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B4E73" w14:textId="794B067C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5DB131AD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E8BE19A" w14:textId="7E905461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75AD03F" w14:textId="67E750BF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6HighpHOxC2 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3F21A" w14:textId="3E8A856E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IJKLMNOP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BBAE5" w14:textId="632D9A96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DEFGH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DA8CC" w14:textId="67904D39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1B000810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1CB9615" w14:textId="3C1FE5FD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499479" w14:textId="2EE963CA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6HighpHOxC2 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3D1AEB6" w14:textId="6DC1948D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IJKLMNQ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286444" w14:textId="366CD5EA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9B70F9" w14:textId="0857530B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</w:t>
            </w:r>
          </w:p>
        </w:tc>
      </w:tr>
      <w:tr w:rsidR="00702A01" w14:paraId="3A9AED97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B4207F4" w14:textId="37590FDC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F381A0B" w14:textId="6DFE7841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6LowpHOxC1 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C0253" w14:textId="03AD04C3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DEFGHI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01D3F7" w14:textId="1F9C524E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J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2D6BD8" w14:textId="4B0E4D48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DE</w:t>
            </w:r>
          </w:p>
        </w:tc>
      </w:tr>
      <w:tr w:rsidR="00702A01" w14:paraId="7226A553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4997F9D" w14:textId="41CE34C4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FC187FE" w14:textId="13D01C79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6LowpHOxC1 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B12EE" w14:textId="657ECF43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GHIJ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237CF" w14:textId="77777777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03EA13" w14:textId="4CE235E6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7D194138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FA15930" w14:textId="732A7CA2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E76E36" w14:textId="1FA1F544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6LowpHOxC1 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BFD68" w14:textId="6C8D4D29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IJKLNQ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57F48" w14:textId="03D612A3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E0DAC7" w14:textId="4695AAB1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5E7F651A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CE80C1C" w14:textId="19D8AA59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25774B" w14:textId="0E57A415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6LowpHOxC1 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5E7262" w14:textId="0F6B3EDA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FGHIJKLMNOPQ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56D013" w14:textId="2056D922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07944C5" w14:textId="3ED4C013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7CEBF021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8567A40" w14:textId="093BEC4A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89CC0FF" w14:textId="1AFB2CDB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6LowpHOxC2 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49EA7" w14:textId="6861D3BB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JK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71FFE" w14:textId="0C04A44D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J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33D5F" w14:textId="291FCFA7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73264254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2680A71" w14:textId="7BD4D343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654C9E" w14:textId="3251420D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6LowpHOxC2 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3932C1" w14:textId="4AA4F9CA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JKLMNQ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5CC923" w14:textId="77777777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9D384E" w14:textId="360FA5FB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43E68A04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DCB97C3" w14:textId="0F05AA9E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689E870" w14:textId="6167521A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7HighpHOxC1 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6C6F0" w14:textId="13350AB8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JK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2AAC26" w14:textId="74E8E8C4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J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AE1CF" w14:textId="2636A2B0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368AA309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E4981D8" w14:textId="4FEA1935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5074170" w14:textId="5CD73FB0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7HighpHOxC1 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665D32" w14:textId="7B99B66A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123C81" w14:textId="52F803DB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I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A7E593" w14:textId="0FB8D26F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DE</w:t>
            </w:r>
          </w:p>
        </w:tc>
      </w:tr>
      <w:tr w:rsidR="00702A01" w14:paraId="0FF1CF65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F9D6802" w14:textId="5C4F060D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4AC0977" w14:textId="1EBF1DCA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7HighpHOxC2 4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3F411" w14:textId="4C610190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EFGHIJKLMNOQ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72836" w14:textId="4085C2FC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DEFGHIJ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E7902" w14:textId="669616EF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1832101C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AAE21BE" w14:textId="6022187D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515DE1" w14:textId="3BD6D229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7HighpHOxC2 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D8B2AC5" w14:textId="7D278542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GHIJKL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F4C3F3" w14:textId="70302751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0E08D5" w14:textId="02612F76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</w:t>
            </w:r>
          </w:p>
        </w:tc>
      </w:tr>
      <w:tr w:rsidR="00702A01" w14:paraId="6C12E160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F639CC8" w14:textId="0271E932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B82AEE7" w14:textId="5C85942F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7LowpHOxC1 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7C8C57" w14:textId="27FDF3A5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0B6D3" w14:textId="77777777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2B8F6" w14:textId="5478B949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262D3398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B5D233A" w14:textId="0511289C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1D2B95" w14:textId="18A579CC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7LowpHOxC1 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1DBFDC" w14:textId="788316C7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DEFGHIJKLMNQ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560E66" w14:textId="77777777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57330BB" w14:textId="580DB6DE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DE</w:t>
            </w:r>
          </w:p>
        </w:tc>
      </w:tr>
      <w:tr w:rsidR="00702A01" w14:paraId="172CE48C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F2119F9" w14:textId="10F23199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23EE3170" w14:textId="338DC4D1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7LowpHOxC2 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B5036" w14:textId="634D6CDA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J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0D5C5" w14:textId="2C55CAA0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J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5E294" w14:textId="724B3763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1F44260B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04883FC" w14:textId="443CF838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FC2C11" w14:textId="6838F845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7LowpHOxC2 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3379FE" w14:textId="5F3C22CE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DBDBBE" w14:textId="21101526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89D307" w14:textId="01082442" w:rsidR="00702A01" w:rsidRPr="005E09CA" w:rsidRDefault="00702A01" w:rsidP="001E651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454568EC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3CCB512" w14:textId="033B85CA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F4B3D91" w14:textId="3BA40C58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8HighpHOxC1 2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5CF34" w14:textId="1F7A69A2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AA42E" w14:textId="36332147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J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94B95" w14:textId="629067D3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E</w:t>
            </w:r>
          </w:p>
        </w:tc>
      </w:tr>
      <w:tr w:rsidR="00702A01" w14:paraId="507DD410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E9BA420" w14:textId="77777777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3F42BE7" w14:textId="58EBEAFC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8HighpHOxC1 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5134F" w14:textId="6DA29D83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2A819" w14:textId="12818DDF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I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79E39" w14:textId="0F2C716A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</w:t>
            </w:r>
          </w:p>
        </w:tc>
      </w:tr>
      <w:tr w:rsidR="00702A01" w14:paraId="3060B2CA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4F33399" w14:textId="77777777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0F1B8D" w14:textId="0098724F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8HighpHOxC1 5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08EB8" w14:textId="17C0D509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FFFEA" w14:textId="5BB97157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9757F" w14:textId="743E03D9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</w:t>
            </w:r>
          </w:p>
        </w:tc>
      </w:tr>
      <w:tr w:rsidR="00702A01" w14:paraId="01D76528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8B7B6F1" w14:textId="77777777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F200F0" w14:textId="26E29037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8HighpHOxC1 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11AB24F" w14:textId="0545A224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37403C" w14:textId="5B6A0236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A83F32" w14:textId="0CE3C83B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E</w:t>
            </w:r>
          </w:p>
        </w:tc>
      </w:tr>
      <w:tr w:rsidR="00702A01" w14:paraId="5D027826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F5071C5" w14:textId="77777777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295BED" w14:textId="4DC3885C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8HighpHOxC2 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856E9" w14:textId="291562C1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GHIJKLMNOQ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AEAE2" w14:textId="347A4AC0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GHIJ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1A976" w14:textId="529269E9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63E93EEA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2C838C6" w14:textId="77777777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36DE25" w14:textId="4A795449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8HighpHOxC2 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F4FF97" w14:textId="584711FB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IJKLMNQ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FE2F01" w14:textId="3989BB7A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FGHI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5E0976" w14:textId="73EA035F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</w:t>
            </w:r>
          </w:p>
        </w:tc>
      </w:tr>
      <w:tr w:rsidR="00702A01" w14:paraId="7D3E2F43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346077E" w14:textId="77777777" w:rsidR="00702A01" w:rsidRPr="00E13E74" w:rsidRDefault="00702A01" w:rsidP="00702A0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309A2C9D" w14:textId="509EB584" w:rsidR="00702A01" w:rsidRPr="005E09CA" w:rsidRDefault="00702A01" w:rsidP="00702A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3119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25AE5396" w14:textId="73A665F0" w:rsidR="00702A01" w:rsidRPr="005E09CA" w:rsidRDefault="00702A01" w:rsidP="00702A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b/>
                <w:sz w:val="24"/>
                <w:szCs w:val="24"/>
              </w:rPr>
              <w:t>DML</w:t>
            </w:r>
          </w:p>
        </w:tc>
        <w:tc>
          <w:tcPr>
            <w:tcW w:w="1701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2BC97616" w14:textId="51A191FC" w:rsidR="00702A01" w:rsidRPr="005E09CA" w:rsidRDefault="00702A01" w:rsidP="00702A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b/>
                <w:sz w:val="24"/>
                <w:szCs w:val="24"/>
              </w:rPr>
              <w:t>YV</w:t>
            </w:r>
          </w:p>
        </w:tc>
        <w:tc>
          <w:tcPr>
            <w:tcW w:w="1134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vAlign w:val="center"/>
          </w:tcPr>
          <w:p w14:paraId="6AC4069A" w14:textId="3E6A5CAB" w:rsidR="00702A01" w:rsidRPr="005E09CA" w:rsidRDefault="00702A01" w:rsidP="00702A0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13E74">
              <w:rPr>
                <w:rFonts w:ascii="Times New Roman" w:hAnsi="Times New Roman" w:cs="Times New Roman"/>
                <w:b/>
                <w:sz w:val="24"/>
                <w:szCs w:val="24"/>
              </w:rPr>
              <w:t>HW</w:t>
            </w:r>
          </w:p>
        </w:tc>
      </w:tr>
      <w:tr w:rsidR="00702A01" w14:paraId="6683BBB2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61F8143" w14:textId="77777777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1AE8A30" w14:textId="533D9389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8LowpHOxC1 1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7F24F" w14:textId="7F422F54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79440" w14:textId="291EB3E9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J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9F13AC" w14:textId="19E8B801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</w:t>
            </w:r>
          </w:p>
        </w:tc>
      </w:tr>
      <w:tr w:rsidR="00702A01" w14:paraId="4FB56C9D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6C4829D" w14:textId="77777777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BD3B0E8" w14:textId="67256A61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8LowpHOxC1 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66F07" w14:textId="49D751A9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E229A" w14:textId="77777777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25D97" w14:textId="6464A04D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DE</w:t>
            </w:r>
          </w:p>
        </w:tc>
      </w:tr>
      <w:tr w:rsidR="00702A01" w14:paraId="7CB3ADDA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7E14A94F" w14:textId="77777777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9B03993" w14:textId="3822ED3F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8LowpHOxC1 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89DC299" w14:textId="11BB7321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GHI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3F4DB5" w14:textId="5F3C7F32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FGHI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9508C6" w14:textId="2EE88292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</w:t>
            </w:r>
          </w:p>
        </w:tc>
      </w:tr>
      <w:tr w:rsidR="00702A01" w14:paraId="205B3AFC" w14:textId="77777777" w:rsidTr="00B37035">
        <w:tc>
          <w:tcPr>
            <w:tcW w:w="1271" w:type="dxa"/>
            <w:vMerge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4FCCE4B" w14:textId="77777777" w:rsidR="00702A01" w:rsidRPr="00E13E74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82DBC8" w14:textId="6F7D756E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28LowpHOxC2 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4363489" w14:textId="1BBF0F1A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DE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8A6468" w14:textId="0BB319C9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DEFGHIJ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E3AAE30" w14:textId="70F0F67A" w:rsidR="00702A01" w:rsidRPr="005E09CA" w:rsidRDefault="00702A01" w:rsidP="005E09C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E09C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CE</w:t>
            </w:r>
          </w:p>
        </w:tc>
      </w:tr>
    </w:tbl>
    <w:p w14:paraId="79DB336B" w14:textId="77777777" w:rsidR="00337EC5" w:rsidRPr="00C3247F" w:rsidRDefault="00337EC5" w:rsidP="00337EC5">
      <w:pPr>
        <w:spacing w:line="240" w:lineRule="auto"/>
        <w:rPr>
          <w:rFonts w:ascii="Times New Roman" w:hAnsi="Times New Roman" w:cs="Times New Roman"/>
          <w:szCs w:val="12"/>
        </w:rPr>
      </w:pPr>
    </w:p>
    <w:p w14:paraId="79E36540" w14:textId="36EFAE82" w:rsidR="00846454" w:rsidRDefault="005E09CA" w:rsidP="00413A92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 </w:t>
      </w:r>
      <w:r w:rsidR="00413A92">
        <w:rPr>
          <w:rFonts w:ascii="Times New Roman" w:hAnsi="Times New Roman"/>
          <w:sz w:val="24"/>
        </w:rPr>
        <w:t>(b)</w:t>
      </w:r>
    </w:p>
    <w:tbl>
      <w:tblPr>
        <w:tblW w:w="9350" w:type="dxa"/>
        <w:tblInd w:w="10" w:type="dxa"/>
        <w:tblLook w:val="04A0" w:firstRow="1" w:lastRow="0" w:firstColumn="1" w:lastColumn="0" w:noHBand="0" w:noVBand="1"/>
      </w:tblPr>
      <w:tblGrid>
        <w:gridCol w:w="1388"/>
        <w:gridCol w:w="2004"/>
        <w:gridCol w:w="1593"/>
        <w:gridCol w:w="2408"/>
        <w:gridCol w:w="1957"/>
      </w:tblGrid>
      <w:tr w:rsidR="00C53CCE" w:rsidRPr="005E4D0A" w14:paraId="67F56F10" w14:textId="77777777" w:rsidTr="00C53CCE">
        <w:trPr>
          <w:trHeight w:val="305"/>
        </w:trPr>
        <w:tc>
          <w:tcPr>
            <w:tcW w:w="935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BBD4B10" w14:textId="0F36F6A2" w:rsidR="00C53CCE" w:rsidRPr="009A4DF5" w:rsidRDefault="00C53CCE" w:rsidP="00365629">
            <w:pPr>
              <w:tabs>
                <w:tab w:val="left" w:pos="2988"/>
              </w:tabs>
              <w:spacing w:after="0"/>
              <w:ind w:right="6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Variable                Effect            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  Stage    </w:t>
            </w:r>
            <w:r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         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</w:t>
            </w:r>
            <w:r w:rsidR="0036562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χ</w:t>
            </w:r>
            <w:r w:rsidRPr="00C53C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DF,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  <w:r w:rsidR="0036562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)                         </w:t>
            </w:r>
            <w:r w:rsidRPr="009A4D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p       </w:t>
            </w:r>
          </w:p>
        </w:tc>
      </w:tr>
      <w:tr w:rsidR="00C53CCE" w:rsidRPr="00621BA6" w14:paraId="0E107D13" w14:textId="77777777" w:rsidTr="00C53CCE">
        <w:trPr>
          <w:trHeight w:val="399"/>
        </w:trPr>
        <w:tc>
          <w:tcPr>
            <w:tcW w:w="138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B2B93D" w14:textId="77777777" w:rsidR="00C53CCE" w:rsidRPr="009A4DF5" w:rsidRDefault="00C53CCE" w:rsidP="00C53C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ML</w:t>
            </w:r>
          </w:p>
        </w:tc>
        <w:tc>
          <w:tcPr>
            <w:tcW w:w="200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64E42F" w14:textId="77777777" w:rsidR="00C53CCE" w:rsidRPr="009A4DF5" w:rsidRDefault="00C53CCE" w:rsidP="00C53C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  <w:p w14:paraId="5C793FBC" w14:textId="5567A4DA" w:rsidR="00C53CCE" w:rsidRPr="009A4DF5" w:rsidRDefault="00C53CCE" w:rsidP="00C53C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36321294" w14:textId="4AA06032" w:rsidR="00C53CCE" w:rsidRPr="00C53CCE" w:rsidRDefault="00365629" w:rsidP="00C53C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8F02B0" w14:textId="7ADCEF7E" w:rsidR="00C53CCE" w:rsidRPr="003978AD" w:rsidRDefault="00365629" w:rsidP="00D945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C53C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1, N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=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3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) </w:t>
            </w:r>
            <w:r w:rsidR="00C53CCE"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846454">
              <w:rPr>
                <w:rFonts w:ascii="Times New Roman" w:hAnsi="Times New Roman" w:cs="Times New Roman"/>
                <w:noProof/>
                <w:sz w:val="20"/>
                <w:szCs w:val="24"/>
              </w:rPr>
              <w:t>3.6222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66E94A" w14:textId="71B461B2" w:rsidR="00C53CCE" w:rsidRPr="009A4DF5" w:rsidRDefault="00365629" w:rsidP="00C53C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629">
              <w:rPr>
                <w:rFonts w:ascii="Times New Roman" w:hAnsi="Times New Roman" w:cs="Times New Roman"/>
                <w:noProof/>
                <w:sz w:val="24"/>
                <w:szCs w:val="24"/>
              </w:rPr>
              <w:t>0.0570</w:t>
            </w:r>
          </w:p>
        </w:tc>
      </w:tr>
      <w:tr w:rsidR="00C53CCE" w:rsidRPr="00621BA6" w14:paraId="41FC710E" w14:textId="77777777" w:rsidTr="00C53CCE">
        <w:trPr>
          <w:trHeight w:val="399"/>
        </w:trPr>
        <w:tc>
          <w:tcPr>
            <w:tcW w:w="1388" w:type="dxa"/>
            <w:vMerge/>
            <w:shd w:val="clear" w:color="auto" w:fill="auto"/>
            <w:noWrap/>
            <w:vAlign w:val="center"/>
          </w:tcPr>
          <w:p w14:paraId="299AF66E" w14:textId="77777777" w:rsidR="00C53CCE" w:rsidRPr="009A4DF5" w:rsidRDefault="00C53CCE" w:rsidP="00C53C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vMerge/>
            <w:shd w:val="clear" w:color="auto" w:fill="auto"/>
            <w:vAlign w:val="center"/>
          </w:tcPr>
          <w:p w14:paraId="38EC9A1A" w14:textId="6D83BC20" w:rsidR="00C53CCE" w:rsidRPr="009A4DF5" w:rsidRDefault="00C53CCE" w:rsidP="00C53C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1DBB0AE3" w14:textId="0597329D" w:rsidR="00C53CCE" w:rsidRPr="00C53CCE" w:rsidRDefault="00365629" w:rsidP="00C53C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7E09D80" w14:textId="2D01A445" w:rsidR="00C53CCE" w:rsidRPr="009A4DF5" w:rsidRDefault="00365629" w:rsidP="00D9456B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C53C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1, N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=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4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) 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D9456B" w:rsidRPr="00365629">
              <w:rPr>
                <w:rFonts w:ascii="Times New Roman" w:hAnsi="Times New Roman" w:cs="Times New Roman"/>
                <w:noProof/>
                <w:sz w:val="24"/>
                <w:szCs w:val="24"/>
              </w:rPr>
              <w:t>2.4972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073156" w14:textId="4868DA71" w:rsidR="00C53CCE" w:rsidRPr="009A4DF5" w:rsidRDefault="00365629" w:rsidP="00C53C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629">
              <w:rPr>
                <w:rFonts w:ascii="Times New Roman" w:hAnsi="Times New Roman" w:cs="Times New Roman"/>
                <w:noProof/>
                <w:sz w:val="24"/>
                <w:szCs w:val="24"/>
              </w:rPr>
              <w:t>0.1140</w:t>
            </w:r>
          </w:p>
        </w:tc>
      </w:tr>
      <w:tr w:rsidR="00C53CCE" w:rsidRPr="00621BA6" w14:paraId="2369EBB2" w14:textId="77777777" w:rsidTr="00C53CCE">
        <w:trPr>
          <w:trHeight w:val="399"/>
        </w:trPr>
        <w:tc>
          <w:tcPr>
            <w:tcW w:w="1388" w:type="dxa"/>
            <w:vMerge/>
            <w:shd w:val="clear" w:color="auto" w:fill="auto"/>
            <w:noWrap/>
            <w:vAlign w:val="center"/>
          </w:tcPr>
          <w:p w14:paraId="0C8A0480" w14:textId="77777777" w:rsidR="00C53CCE" w:rsidRPr="009A4DF5" w:rsidRDefault="00C53CCE" w:rsidP="00C53C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vMerge/>
            <w:shd w:val="clear" w:color="auto" w:fill="auto"/>
            <w:vAlign w:val="center"/>
          </w:tcPr>
          <w:p w14:paraId="25DB50E2" w14:textId="22A0DA68" w:rsidR="00C53CCE" w:rsidRPr="009A4DF5" w:rsidRDefault="00C53CCE" w:rsidP="00C53C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502B51BA" w14:textId="147D5959" w:rsidR="00C53CCE" w:rsidRPr="00C53CCE" w:rsidRDefault="00365629" w:rsidP="00C53C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9BAB249" w14:textId="07536CCD" w:rsidR="00C53CCE" w:rsidRPr="009A4DF5" w:rsidRDefault="00365629" w:rsidP="00C53C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C53C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1, N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=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4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) 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D9456B" w:rsidRPr="00365629">
              <w:rPr>
                <w:rFonts w:ascii="Times New Roman" w:hAnsi="Times New Roman" w:cs="Times New Roman"/>
                <w:noProof/>
                <w:sz w:val="24"/>
                <w:szCs w:val="24"/>
              </w:rPr>
              <w:t>2.4557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567F99" w14:textId="77B80F31" w:rsidR="00C53CCE" w:rsidRPr="009A4DF5" w:rsidRDefault="00365629" w:rsidP="00C53C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629">
              <w:rPr>
                <w:rFonts w:ascii="Times New Roman" w:hAnsi="Times New Roman" w:cs="Times New Roman"/>
                <w:noProof/>
                <w:sz w:val="24"/>
                <w:szCs w:val="24"/>
              </w:rPr>
              <w:t>0.1171</w:t>
            </w:r>
          </w:p>
        </w:tc>
      </w:tr>
      <w:tr w:rsidR="00C53CCE" w:rsidRPr="00621BA6" w14:paraId="7EC3BC65" w14:textId="77777777" w:rsidTr="00C53CCE">
        <w:trPr>
          <w:trHeight w:val="399"/>
        </w:trPr>
        <w:tc>
          <w:tcPr>
            <w:tcW w:w="138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83E0B5" w14:textId="77777777" w:rsidR="00C53CCE" w:rsidRPr="009A4DF5" w:rsidRDefault="00C53CCE" w:rsidP="00C53C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505FD0" w14:textId="248FFC8A" w:rsidR="00C53CCE" w:rsidRPr="009A4DF5" w:rsidRDefault="00C53CCE" w:rsidP="00C53C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C8124D" w14:textId="27D97A88" w:rsidR="00C53CCE" w:rsidRPr="00C53CCE" w:rsidRDefault="00365629" w:rsidP="00C53C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45788328" w14:textId="053FC988" w:rsidR="00C53CCE" w:rsidRPr="009A4DF5" w:rsidRDefault="00365629" w:rsidP="00C53CCE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C53C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1, N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=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2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) 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D9456B" w:rsidRPr="00365629">
              <w:rPr>
                <w:rFonts w:ascii="Times New Roman" w:hAnsi="Times New Roman" w:cs="Times New Roman"/>
                <w:noProof/>
                <w:sz w:val="24"/>
                <w:szCs w:val="24"/>
              </w:rPr>
              <w:t>0.1812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C7225" w14:textId="18953358" w:rsidR="00C53CCE" w:rsidRPr="009A4DF5" w:rsidRDefault="00365629" w:rsidP="00C53CC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629">
              <w:rPr>
                <w:rFonts w:ascii="Times New Roman" w:hAnsi="Times New Roman" w:cs="Times New Roman"/>
                <w:noProof/>
                <w:sz w:val="24"/>
                <w:szCs w:val="24"/>
              </w:rPr>
              <w:t>0.6704</w:t>
            </w:r>
          </w:p>
        </w:tc>
      </w:tr>
      <w:tr w:rsidR="00365629" w:rsidRPr="00621BA6" w14:paraId="71C03E62" w14:textId="77777777" w:rsidTr="004D7DDB">
        <w:trPr>
          <w:trHeight w:val="399"/>
        </w:trPr>
        <w:tc>
          <w:tcPr>
            <w:tcW w:w="138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1F6F6B" w14:textId="77777777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V</w:t>
            </w:r>
          </w:p>
        </w:tc>
        <w:tc>
          <w:tcPr>
            <w:tcW w:w="200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6F45CC" w14:textId="77777777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  <w:p w14:paraId="6F02381B" w14:textId="42978507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100294BE" w14:textId="7139B7E5" w:rsidR="00365629" w:rsidRPr="00C53CCE" w:rsidRDefault="00365629" w:rsidP="003656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2F54A7" w14:textId="461A73B6" w:rsidR="00365629" w:rsidRPr="009A4DF5" w:rsidRDefault="00365629" w:rsidP="00D945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C53C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1, N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=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3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) 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D9456B" w:rsidRPr="00365629">
              <w:rPr>
                <w:rFonts w:ascii="Times New Roman" w:hAnsi="Times New Roman" w:cs="Times New Roman"/>
                <w:noProof/>
                <w:sz w:val="24"/>
                <w:szCs w:val="24"/>
              </w:rPr>
              <w:t>7.0403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CF536D" w14:textId="7C4F96D5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629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t>0.0080</w:t>
            </w:r>
          </w:p>
        </w:tc>
      </w:tr>
      <w:tr w:rsidR="00365629" w:rsidRPr="00621BA6" w14:paraId="455F0FD1" w14:textId="77777777" w:rsidTr="004D7DDB">
        <w:trPr>
          <w:trHeight w:val="399"/>
        </w:trPr>
        <w:tc>
          <w:tcPr>
            <w:tcW w:w="1388" w:type="dxa"/>
            <w:vMerge/>
            <w:shd w:val="clear" w:color="auto" w:fill="auto"/>
            <w:noWrap/>
            <w:vAlign w:val="center"/>
          </w:tcPr>
          <w:p w14:paraId="772621DF" w14:textId="77777777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vMerge/>
            <w:shd w:val="clear" w:color="auto" w:fill="auto"/>
            <w:vAlign w:val="center"/>
          </w:tcPr>
          <w:p w14:paraId="0CEE53FD" w14:textId="73314EA3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7BDB852D" w14:textId="4E50BB89" w:rsidR="00365629" w:rsidRPr="00C53CCE" w:rsidRDefault="00365629" w:rsidP="003656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18BAA6" w14:textId="4432CA2A" w:rsidR="00365629" w:rsidRPr="009A4DF5" w:rsidRDefault="00365629" w:rsidP="00D945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C53C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1, N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=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4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) 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D9456B" w:rsidRPr="00365629">
              <w:rPr>
                <w:rFonts w:ascii="Times New Roman" w:hAnsi="Times New Roman" w:cs="Times New Roman"/>
                <w:noProof/>
                <w:sz w:val="24"/>
                <w:szCs w:val="24"/>
              </w:rPr>
              <w:t>8.9103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BD2C74" w14:textId="50BF8A8C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629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t>0.0028</w:t>
            </w:r>
          </w:p>
        </w:tc>
      </w:tr>
      <w:tr w:rsidR="00365629" w:rsidRPr="00621BA6" w14:paraId="2363706B" w14:textId="77777777" w:rsidTr="004D7DDB">
        <w:trPr>
          <w:trHeight w:val="399"/>
        </w:trPr>
        <w:tc>
          <w:tcPr>
            <w:tcW w:w="1388" w:type="dxa"/>
            <w:vMerge/>
            <w:shd w:val="clear" w:color="auto" w:fill="auto"/>
            <w:noWrap/>
            <w:vAlign w:val="center"/>
          </w:tcPr>
          <w:p w14:paraId="6AEEAF2C" w14:textId="77777777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vMerge/>
            <w:shd w:val="clear" w:color="auto" w:fill="auto"/>
            <w:vAlign w:val="center"/>
          </w:tcPr>
          <w:p w14:paraId="61C31A8D" w14:textId="3DDFA618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6A3C8F7C" w14:textId="0A374D9D" w:rsidR="00365629" w:rsidRPr="00C53CCE" w:rsidRDefault="00365629" w:rsidP="003656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DE7EE6" w14:textId="7CE51CA9" w:rsidR="00365629" w:rsidRPr="009A4DF5" w:rsidRDefault="00365629" w:rsidP="00D9456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C53C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1, N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=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4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) 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D9456B" w:rsidRPr="00365629">
              <w:rPr>
                <w:rFonts w:ascii="Times New Roman" w:hAnsi="Times New Roman" w:cs="Times New Roman"/>
                <w:noProof/>
                <w:sz w:val="24"/>
                <w:szCs w:val="24"/>
              </w:rPr>
              <w:t>5.2047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B6F1B5" w14:textId="7C073E4F" w:rsidR="00365629" w:rsidRPr="00183B3F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3B3F">
              <w:rPr>
                <w:rFonts w:ascii="Times New Roman" w:hAnsi="Times New Roman" w:cs="Times New Roman"/>
                <w:noProof/>
                <w:sz w:val="24"/>
                <w:szCs w:val="24"/>
              </w:rPr>
              <w:t>0.0225</w:t>
            </w:r>
          </w:p>
        </w:tc>
      </w:tr>
      <w:tr w:rsidR="00365629" w:rsidRPr="00621BA6" w14:paraId="1469D36B" w14:textId="77777777" w:rsidTr="004D7DDB">
        <w:trPr>
          <w:trHeight w:val="399"/>
        </w:trPr>
        <w:tc>
          <w:tcPr>
            <w:tcW w:w="1388" w:type="dxa"/>
            <w:vMerge/>
            <w:shd w:val="clear" w:color="auto" w:fill="auto"/>
            <w:noWrap/>
            <w:vAlign w:val="center"/>
          </w:tcPr>
          <w:p w14:paraId="38DC6D2C" w14:textId="77777777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550294" w14:textId="0B3A7F5D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129A655" w14:textId="06A94785" w:rsidR="00365629" w:rsidRPr="00C53CCE" w:rsidRDefault="00365629" w:rsidP="003656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0750E08E" w14:textId="7C898703" w:rsidR="00365629" w:rsidRPr="009A4DF5" w:rsidRDefault="00365629" w:rsidP="003656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C53C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1, N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= 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) 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D9456B" w:rsidRPr="00365629">
              <w:rPr>
                <w:rFonts w:ascii="Times New Roman" w:hAnsi="Times New Roman" w:cs="Times New Roman"/>
                <w:noProof/>
                <w:sz w:val="24"/>
                <w:szCs w:val="24"/>
              </w:rPr>
              <w:t>3.02196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C35392" w14:textId="75A4FEC4" w:rsidR="00365629" w:rsidRPr="00183B3F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3B3F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t>0.0022</w:t>
            </w:r>
          </w:p>
        </w:tc>
      </w:tr>
      <w:tr w:rsidR="00365629" w:rsidRPr="00621BA6" w14:paraId="1818DD5D" w14:textId="77777777" w:rsidTr="00026E28">
        <w:trPr>
          <w:trHeight w:val="399"/>
        </w:trPr>
        <w:tc>
          <w:tcPr>
            <w:tcW w:w="138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E07F5F" w14:textId="77777777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W</w:t>
            </w:r>
          </w:p>
        </w:tc>
        <w:tc>
          <w:tcPr>
            <w:tcW w:w="200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C821C0" w14:textId="77777777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  <w:p w14:paraId="51832EA3" w14:textId="224ED5FB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3501811C" w14:textId="1289812D" w:rsidR="00365629" w:rsidRPr="00C53CCE" w:rsidRDefault="00365629" w:rsidP="003656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0A0F5DD" w14:textId="45791012" w:rsidR="00365629" w:rsidRPr="009A4DF5" w:rsidRDefault="00365629" w:rsidP="00D945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C53C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1, N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=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3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) 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D9456B" w:rsidRPr="00365629">
              <w:rPr>
                <w:rFonts w:ascii="Times New Roman" w:hAnsi="Times New Roman" w:cs="Times New Roman"/>
                <w:noProof/>
                <w:sz w:val="24"/>
                <w:szCs w:val="24"/>
              </w:rPr>
              <w:t>5.9269</w:t>
            </w:r>
            <w:bookmarkStart w:id="0" w:name="_GoBack"/>
            <w:bookmarkEnd w:id="0"/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04E02D" w14:textId="5099740A" w:rsidR="00365629" w:rsidRPr="00183B3F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3B3F">
              <w:rPr>
                <w:rFonts w:ascii="Times New Roman" w:hAnsi="Times New Roman" w:cs="Times New Roman"/>
                <w:noProof/>
                <w:sz w:val="24"/>
                <w:szCs w:val="24"/>
              </w:rPr>
              <w:t>0.0149</w:t>
            </w:r>
          </w:p>
        </w:tc>
      </w:tr>
      <w:tr w:rsidR="00365629" w:rsidRPr="00621BA6" w14:paraId="245B68F0" w14:textId="77777777" w:rsidTr="00026E28">
        <w:trPr>
          <w:trHeight w:val="399"/>
        </w:trPr>
        <w:tc>
          <w:tcPr>
            <w:tcW w:w="1388" w:type="dxa"/>
            <w:vMerge/>
            <w:shd w:val="clear" w:color="auto" w:fill="auto"/>
            <w:noWrap/>
            <w:vAlign w:val="center"/>
          </w:tcPr>
          <w:p w14:paraId="0CF10969" w14:textId="77777777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vMerge/>
            <w:shd w:val="clear" w:color="auto" w:fill="auto"/>
            <w:vAlign w:val="center"/>
          </w:tcPr>
          <w:p w14:paraId="1602C5B5" w14:textId="0B4A41D5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6ED427E4" w14:textId="402D532B" w:rsidR="00365629" w:rsidRPr="00C53CCE" w:rsidRDefault="00365629" w:rsidP="003656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676BF4" w14:textId="31C0C25F" w:rsidR="00365629" w:rsidRPr="009A4DF5" w:rsidRDefault="00365629" w:rsidP="00D945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C53C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1, N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=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4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) 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D9456B" w:rsidRPr="00365629">
              <w:rPr>
                <w:rFonts w:ascii="Times New Roman" w:hAnsi="Times New Roman" w:cs="Times New Roman"/>
                <w:noProof/>
                <w:sz w:val="24"/>
                <w:szCs w:val="24"/>
              </w:rPr>
              <w:t>1.5398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50FC9" w14:textId="0A9E8C79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629">
              <w:rPr>
                <w:rFonts w:ascii="Times New Roman" w:hAnsi="Times New Roman" w:cs="Times New Roman"/>
                <w:noProof/>
                <w:sz w:val="24"/>
                <w:szCs w:val="24"/>
              </w:rPr>
              <w:t>0.2147</w:t>
            </w:r>
          </w:p>
        </w:tc>
      </w:tr>
      <w:tr w:rsidR="00365629" w:rsidRPr="00621BA6" w14:paraId="4D282E53" w14:textId="77777777" w:rsidTr="00026E28">
        <w:trPr>
          <w:trHeight w:val="399"/>
        </w:trPr>
        <w:tc>
          <w:tcPr>
            <w:tcW w:w="1388" w:type="dxa"/>
            <w:vMerge/>
            <w:shd w:val="clear" w:color="auto" w:fill="auto"/>
            <w:noWrap/>
            <w:vAlign w:val="center"/>
          </w:tcPr>
          <w:p w14:paraId="61D58DA3" w14:textId="77777777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vMerge/>
            <w:shd w:val="clear" w:color="auto" w:fill="auto"/>
            <w:vAlign w:val="center"/>
          </w:tcPr>
          <w:p w14:paraId="58A786DF" w14:textId="305B89BD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3A0A216A" w14:textId="25DC7ED3" w:rsidR="00365629" w:rsidRPr="00C53CCE" w:rsidRDefault="00365629" w:rsidP="003656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EDFEFE" w14:textId="3C4C1A35" w:rsidR="00365629" w:rsidRPr="009A4DF5" w:rsidRDefault="00365629" w:rsidP="00D9456B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C53C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1, N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=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4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) 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="00D9456B" w:rsidRPr="00365629">
              <w:rPr>
                <w:rFonts w:ascii="Times New Roman" w:hAnsi="Times New Roman" w:cs="Times New Roman"/>
                <w:noProof/>
                <w:sz w:val="24"/>
                <w:szCs w:val="24"/>
              </w:rPr>
              <w:t>0.0551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5C11EB" w14:textId="25E70092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629">
              <w:rPr>
                <w:rFonts w:ascii="Times New Roman" w:hAnsi="Times New Roman" w:cs="Times New Roman"/>
                <w:noProof/>
                <w:sz w:val="24"/>
                <w:szCs w:val="24"/>
              </w:rPr>
              <w:t>0.8145</w:t>
            </w:r>
          </w:p>
        </w:tc>
      </w:tr>
      <w:tr w:rsidR="00365629" w:rsidRPr="00621BA6" w14:paraId="6351CCD4" w14:textId="77777777" w:rsidTr="00026E28">
        <w:trPr>
          <w:trHeight w:val="399"/>
        </w:trPr>
        <w:tc>
          <w:tcPr>
            <w:tcW w:w="138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860AB5" w14:textId="77777777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559274" w14:textId="0AE01E55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63E2FB94" w14:textId="16FA3534" w:rsidR="00365629" w:rsidRPr="00C53CCE" w:rsidRDefault="00365629" w:rsidP="003656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5BE037AB" w14:textId="4E9640FD" w:rsidR="00365629" w:rsidRPr="009A4DF5" w:rsidRDefault="00365629" w:rsidP="003656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C53C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1, N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= 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) 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365629">
              <w:rPr>
                <w:rFonts w:ascii="Times New Roman" w:hAnsi="Times New Roman" w:cs="Times New Roman"/>
                <w:noProof/>
                <w:sz w:val="24"/>
                <w:szCs w:val="24"/>
              </w:rPr>
              <w:t>0.2609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C4788F" w14:textId="6E5FC97A" w:rsidR="00365629" w:rsidRPr="00E75217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629">
              <w:rPr>
                <w:rFonts w:ascii="Times New Roman" w:hAnsi="Times New Roman" w:cs="Times New Roman"/>
                <w:noProof/>
                <w:sz w:val="24"/>
                <w:szCs w:val="24"/>
              </w:rPr>
              <w:t>0.6095</w:t>
            </w:r>
          </w:p>
        </w:tc>
      </w:tr>
      <w:tr w:rsidR="00365629" w:rsidRPr="00621BA6" w14:paraId="48BC5BAF" w14:textId="77777777" w:rsidTr="00026E28">
        <w:trPr>
          <w:trHeight w:val="399"/>
        </w:trPr>
        <w:tc>
          <w:tcPr>
            <w:tcW w:w="138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42BDAC6" w14:textId="77777777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4D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</w:t>
            </w:r>
          </w:p>
        </w:tc>
        <w:tc>
          <w:tcPr>
            <w:tcW w:w="200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2663D7" w14:textId="09E8A640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  <w:p w14:paraId="3174BE24" w14:textId="01B12F72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7410D491" w14:textId="4F07EF41" w:rsidR="00365629" w:rsidRPr="00C53CCE" w:rsidRDefault="00365629" w:rsidP="003656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AF273E" w14:textId="75480CAA" w:rsidR="00365629" w:rsidRPr="009A4DF5" w:rsidRDefault="00365629" w:rsidP="003656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C53C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1, N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= 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) 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365629">
              <w:rPr>
                <w:rFonts w:ascii="Times New Roman" w:hAnsi="Times New Roman" w:cs="Times New Roman"/>
                <w:noProof/>
                <w:sz w:val="24"/>
                <w:szCs w:val="24"/>
              </w:rPr>
              <w:t>0.0335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817041" w14:textId="54935C6A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629">
              <w:rPr>
                <w:rFonts w:ascii="Times New Roman" w:hAnsi="Times New Roman" w:cs="Times New Roman"/>
                <w:noProof/>
                <w:sz w:val="24"/>
                <w:szCs w:val="24"/>
              </w:rPr>
              <w:t>0.8548</w:t>
            </w:r>
          </w:p>
        </w:tc>
      </w:tr>
      <w:tr w:rsidR="00365629" w:rsidRPr="00621BA6" w14:paraId="471C4606" w14:textId="77777777" w:rsidTr="00026E28">
        <w:trPr>
          <w:trHeight w:val="399"/>
        </w:trPr>
        <w:tc>
          <w:tcPr>
            <w:tcW w:w="1388" w:type="dxa"/>
            <w:vMerge/>
            <w:shd w:val="clear" w:color="auto" w:fill="auto"/>
            <w:noWrap/>
            <w:vAlign w:val="center"/>
          </w:tcPr>
          <w:p w14:paraId="7D161BE4" w14:textId="77777777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vMerge/>
            <w:shd w:val="clear" w:color="auto" w:fill="auto"/>
            <w:vAlign w:val="center"/>
          </w:tcPr>
          <w:p w14:paraId="5438F96E" w14:textId="1B8BF3FD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55F7C885" w14:textId="7E726F65" w:rsidR="00365629" w:rsidRPr="00C53CCE" w:rsidRDefault="00365629" w:rsidP="003656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C5D7B0" w14:textId="681ABF08" w:rsidR="00365629" w:rsidRPr="009A4DF5" w:rsidRDefault="00365629" w:rsidP="0036562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C53C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1, N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= 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) 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365629">
              <w:rPr>
                <w:rFonts w:ascii="Times New Roman" w:hAnsi="Times New Roman" w:cs="Times New Roman"/>
                <w:noProof/>
                <w:sz w:val="24"/>
                <w:szCs w:val="24"/>
              </w:rPr>
              <w:t>8.2914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F055E6" w14:textId="7D731AFC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629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t>0.0041</w:t>
            </w:r>
          </w:p>
        </w:tc>
      </w:tr>
      <w:tr w:rsidR="00365629" w:rsidRPr="00621BA6" w14:paraId="65C741FE" w14:textId="77777777" w:rsidTr="00026E28">
        <w:trPr>
          <w:trHeight w:val="399"/>
        </w:trPr>
        <w:tc>
          <w:tcPr>
            <w:tcW w:w="1388" w:type="dxa"/>
            <w:vMerge/>
            <w:shd w:val="clear" w:color="auto" w:fill="auto"/>
            <w:noWrap/>
            <w:vAlign w:val="center"/>
          </w:tcPr>
          <w:p w14:paraId="22B73C7B" w14:textId="77777777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vMerge/>
            <w:shd w:val="clear" w:color="auto" w:fill="auto"/>
            <w:vAlign w:val="center"/>
          </w:tcPr>
          <w:p w14:paraId="6A980E87" w14:textId="7976B671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14:paraId="7A5B1AA4" w14:textId="07286D48" w:rsidR="00365629" w:rsidRPr="00C53CCE" w:rsidRDefault="00365629" w:rsidP="003656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4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67234B2" w14:textId="651F77B0" w:rsidR="00365629" w:rsidRPr="009A4DF5" w:rsidRDefault="00365629" w:rsidP="0036562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C53C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1, N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= 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) 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365629">
              <w:rPr>
                <w:rFonts w:ascii="Times New Roman" w:hAnsi="Times New Roman" w:cs="Times New Roman"/>
                <w:noProof/>
                <w:sz w:val="24"/>
                <w:szCs w:val="24"/>
              </w:rPr>
              <w:t>15.642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C80D5" w14:textId="10FE0422" w:rsidR="00365629" w:rsidRPr="00E75217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629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t>&lt; 0.0001</w:t>
            </w:r>
          </w:p>
        </w:tc>
      </w:tr>
      <w:tr w:rsidR="00365629" w:rsidRPr="00621BA6" w14:paraId="088EECE0" w14:textId="77777777" w:rsidTr="00026E28">
        <w:trPr>
          <w:trHeight w:val="399"/>
        </w:trPr>
        <w:tc>
          <w:tcPr>
            <w:tcW w:w="1388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3BAC94" w14:textId="77777777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58748C" w14:textId="3C1CECEE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BC251A" w14:textId="34F512BD" w:rsidR="00365629" w:rsidRPr="00C53CCE" w:rsidRDefault="00365629" w:rsidP="003656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408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14:paraId="207BDCFA" w14:textId="033F765B" w:rsidR="00365629" w:rsidRPr="009A4DF5" w:rsidRDefault="00365629" w:rsidP="0036562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χ</w:t>
            </w:r>
            <w:r w:rsidRPr="00C53CC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(1, N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= </w:t>
            </w:r>
            <w:r w:rsidR="00D9456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) </w:t>
            </w:r>
            <w:r w:rsidRPr="00140AB1">
              <w:rPr>
                <w:rFonts w:ascii="Times New Roman" w:hAnsi="Times New Roman" w:cs="Times New Roman"/>
                <w:sz w:val="24"/>
                <w:szCs w:val="24"/>
              </w:rPr>
              <w:t xml:space="preserve">= </w:t>
            </w:r>
            <w:r w:rsidRPr="00365629">
              <w:rPr>
                <w:rFonts w:ascii="Times New Roman" w:hAnsi="Times New Roman" w:cs="Times New Roman"/>
                <w:noProof/>
                <w:sz w:val="24"/>
                <w:szCs w:val="24"/>
              </w:rPr>
              <w:t>7.4203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D92C8D" w14:textId="5CB775A1" w:rsidR="00365629" w:rsidRPr="009A4DF5" w:rsidRDefault="00365629" w:rsidP="003656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5629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t>0.0064</w:t>
            </w:r>
          </w:p>
        </w:tc>
      </w:tr>
    </w:tbl>
    <w:p w14:paraId="4578024B" w14:textId="77777777" w:rsidR="00413A92" w:rsidRDefault="00413A92" w:rsidP="00413A92">
      <w:pPr>
        <w:spacing w:line="480" w:lineRule="auto"/>
        <w:rPr>
          <w:rFonts w:ascii="Times New Roman" w:hAnsi="Times New Roman"/>
          <w:sz w:val="24"/>
        </w:rPr>
      </w:pPr>
    </w:p>
    <w:sectPr w:rsidR="00413A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5516623" w14:textId="77777777" w:rsidR="00081338" w:rsidRDefault="00081338" w:rsidP="007A0181">
      <w:pPr>
        <w:spacing w:after="0" w:line="240" w:lineRule="auto"/>
      </w:pPr>
      <w:r>
        <w:separator/>
      </w:r>
    </w:p>
  </w:endnote>
  <w:endnote w:type="continuationSeparator" w:id="0">
    <w:p w14:paraId="1A62E1F9" w14:textId="77777777" w:rsidR="00081338" w:rsidRDefault="00081338" w:rsidP="007A01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5C935C" w14:textId="77777777" w:rsidR="00081338" w:rsidRDefault="00081338" w:rsidP="007A0181">
      <w:pPr>
        <w:spacing w:after="0" w:line="240" w:lineRule="auto"/>
      </w:pPr>
      <w:r>
        <w:separator/>
      </w:r>
    </w:p>
  </w:footnote>
  <w:footnote w:type="continuationSeparator" w:id="0">
    <w:p w14:paraId="53D43B92" w14:textId="77777777" w:rsidR="00081338" w:rsidRDefault="00081338" w:rsidP="007A01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QzMjM1AbIsDQwNTZV0lIJTi4sz8/NACgxrAclfYr4sAAAA"/>
  </w:docVars>
  <w:rsids>
    <w:rsidRoot w:val="00413A92"/>
    <w:rsid w:val="000034C3"/>
    <w:rsid w:val="00007FF3"/>
    <w:rsid w:val="000159DD"/>
    <w:rsid w:val="00020EB4"/>
    <w:rsid w:val="00032910"/>
    <w:rsid w:val="00040171"/>
    <w:rsid w:val="000466C9"/>
    <w:rsid w:val="0005005C"/>
    <w:rsid w:val="0006217A"/>
    <w:rsid w:val="0006301F"/>
    <w:rsid w:val="000646F4"/>
    <w:rsid w:val="000714DC"/>
    <w:rsid w:val="00076677"/>
    <w:rsid w:val="00081338"/>
    <w:rsid w:val="00081DFF"/>
    <w:rsid w:val="00083DDC"/>
    <w:rsid w:val="0008583B"/>
    <w:rsid w:val="00086671"/>
    <w:rsid w:val="00094E33"/>
    <w:rsid w:val="000B23C7"/>
    <w:rsid w:val="000B6312"/>
    <w:rsid w:val="000B6E0E"/>
    <w:rsid w:val="000B7C23"/>
    <w:rsid w:val="000C3727"/>
    <w:rsid w:val="000D33A3"/>
    <w:rsid w:val="000D6B4C"/>
    <w:rsid w:val="000E48C1"/>
    <w:rsid w:val="001017B0"/>
    <w:rsid w:val="00103B90"/>
    <w:rsid w:val="0011580E"/>
    <w:rsid w:val="00126811"/>
    <w:rsid w:val="00136210"/>
    <w:rsid w:val="001368FC"/>
    <w:rsid w:val="00140AB1"/>
    <w:rsid w:val="00144566"/>
    <w:rsid w:val="00160B01"/>
    <w:rsid w:val="001706D5"/>
    <w:rsid w:val="00183B3F"/>
    <w:rsid w:val="001A3EC0"/>
    <w:rsid w:val="001A6BBF"/>
    <w:rsid w:val="001A7253"/>
    <w:rsid w:val="001B054A"/>
    <w:rsid w:val="001B0770"/>
    <w:rsid w:val="001B0D66"/>
    <w:rsid w:val="001B318B"/>
    <w:rsid w:val="001D3EC0"/>
    <w:rsid w:val="001E651A"/>
    <w:rsid w:val="001F0E20"/>
    <w:rsid w:val="001F5957"/>
    <w:rsid w:val="001F6E7E"/>
    <w:rsid w:val="0020037B"/>
    <w:rsid w:val="00202915"/>
    <w:rsid w:val="00205049"/>
    <w:rsid w:val="0020590A"/>
    <w:rsid w:val="002112E8"/>
    <w:rsid w:val="00213BAF"/>
    <w:rsid w:val="00216808"/>
    <w:rsid w:val="00223BFF"/>
    <w:rsid w:val="00225682"/>
    <w:rsid w:val="002256A9"/>
    <w:rsid w:val="0022635D"/>
    <w:rsid w:val="002265F9"/>
    <w:rsid w:val="0022736F"/>
    <w:rsid w:val="00235149"/>
    <w:rsid w:val="002368A9"/>
    <w:rsid w:val="00237427"/>
    <w:rsid w:val="00253775"/>
    <w:rsid w:val="002655E9"/>
    <w:rsid w:val="00274043"/>
    <w:rsid w:val="002857C4"/>
    <w:rsid w:val="00287AB2"/>
    <w:rsid w:val="002A2B69"/>
    <w:rsid w:val="002A605D"/>
    <w:rsid w:val="002B53AD"/>
    <w:rsid w:val="002B5F17"/>
    <w:rsid w:val="002C2069"/>
    <w:rsid w:val="002C409E"/>
    <w:rsid w:val="002D1F11"/>
    <w:rsid w:val="002E120A"/>
    <w:rsid w:val="002E47BC"/>
    <w:rsid w:val="002E60E4"/>
    <w:rsid w:val="002E77D9"/>
    <w:rsid w:val="002F6B22"/>
    <w:rsid w:val="00306D4B"/>
    <w:rsid w:val="00310AF8"/>
    <w:rsid w:val="0031273C"/>
    <w:rsid w:val="003170AE"/>
    <w:rsid w:val="00320A19"/>
    <w:rsid w:val="00320B81"/>
    <w:rsid w:val="003213A1"/>
    <w:rsid w:val="00323238"/>
    <w:rsid w:val="00323BEB"/>
    <w:rsid w:val="00327D81"/>
    <w:rsid w:val="00335ED7"/>
    <w:rsid w:val="00337D91"/>
    <w:rsid w:val="00337EC5"/>
    <w:rsid w:val="00351B38"/>
    <w:rsid w:val="00360326"/>
    <w:rsid w:val="00360E98"/>
    <w:rsid w:val="0036130D"/>
    <w:rsid w:val="00365629"/>
    <w:rsid w:val="0037231D"/>
    <w:rsid w:val="00376415"/>
    <w:rsid w:val="00382A18"/>
    <w:rsid w:val="00390329"/>
    <w:rsid w:val="003978AD"/>
    <w:rsid w:val="003B6087"/>
    <w:rsid w:val="003B6B70"/>
    <w:rsid w:val="003C1565"/>
    <w:rsid w:val="003C168E"/>
    <w:rsid w:val="003C1927"/>
    <w:rsid w:val="003C4333"/>
    <w:rsid w:val="003C58E0"/>
    <w:rsid w:val="003C65C0"/>
    <w:rsid w:val="003D05D2"/>
    <w:rsid w:val="003D2B37"/>
    <w:rsid w:val="003D317F"/>
    <w:rsid w:val="003D3280"/>
    <w:rsid w:val="003E08CB"/>
    <w:rsid w:val="003F40D9"/>
    <w:rsid w:val="003F4616"/>
    <w:rsid w:val="004061E8"/>
    <w:rsid w:val="00413A92"/>
    <w:rsid w:val="00415197"/>
    <w:rsid w:val="00423D83"/>
    <w:rsid w:val="004253E7"/>
    <w:rsid w:val="0042651B"/>
    <w:rsid w:val="00432E85"/>
    <w:rsid w:val="004357CC"/>
    <w:rsid w:val="004452F3"/>
    <w:rsid w:val="0044607F"/>
    <w:rsid w:val="004500CF"/>
    <w:rsid w:val="004504D4"/>
    <w:rsid w:val="00453B38"/>
    <w:rsid w:val="0046525F"/>
    <w:rsid w:val="00465564"/>
    <w:rsid w:val="00473CCF"/>
    <w:rsid w:val="00484013"/>
    <w:rsid w:val="0048513B"/>
    <w:rsid w:val="00492AE7"/>
    <w:rsid w:val="0049328C"/>
    <w:rsid w:val="0049653F"/>
    <w:rsid w:val="004A18A1"/>
    <w:rsid w:val="004A7128"/>
    <w:rsid w:val="004B3136"/>
    <w:rsid w:val="004B49E2"/>
    <w:rsid w:val="004B5402"/>
    <w:rsid w:val="004C6F9F"/>
    <w:rsid w:val="004D26BD"/>
    <w:rsid w:val="004D5B57"/>
    <w:rsid w:val="004E076E"/>
    <w:rsid w:val="004E2E77"/>
    <w:rsid w:val="004E54D3"/>
    <w:rsid w:val="004F2465"/>
    <w:rsid w:val="004F4478"/>
    <w:rsid w:val="004F4746"/>
    <w:rsid w:val="004F76A6"/>
    <w:rsid w:val="00500AC6"/>
    <w:rsid w:val="00501124"/>
    <w:rsid w:val="00511CE7"/>
    <w:rsid w:val="00515E99"/>
    <w:rsid w:val="00522922"/>
    <w:rsid w:val="00531138"/>
    <w:rsid w:val="0053625B"/>
    <w:rsid w:val="00563CC8"/>
    <w:rsid w:val="00565218"/>
    <w:rsid w:val="005772B5"/>
    <w:rsid w:val="0058474A"/>
    <w:rsid w:val="0058618D"/>
    <w:rsid w:val="005931C1"/>
    <w:rsid w:val="00594FE6"/>
    <w:rsid w:val="00595CFF"/>
    <w:rsid w:val="005A6453"/>
    <w:rsid w:val="005A6B62"/>
    <w:rsid w:val="005C3343"/>
    <w:rsid w:val="005C4E8D"/>
    <w:rsid w:val="005D0A42"/>
    <w:rsid w:val="005D24AC"/>
    <w:rsid w:val="005D66A1"/>
    <w:rsid w:val="005E09CA"/>
    <w:rsid w:val="005E2CAA"/>
    <w:rsid w:val="005E333F"/>
    <w:rsid w:val="006004F5"/>
    <w:rsid w:val="006030D7"/>
    <w:rsid w:val="00605175"/>
    <w:rsid w:val="00606E3C"/>
    <w:rsid w:val="00626EC4"/>
    <w:rsid w:val="0062794E"/>
    <w:rsid w:val="00627A91"/>
    <w:rsid w:val="00631577"/>
    <w:rsid w:val="00633BD7"/>
    <w:rsid w:val="0064343F"/>
    <w:rsid w:val="00647B7E"/>
    <w:rsid w:val="006503AB"/>
    <w:rsid w:val="0066053A"/>
    <w:rsid w:val="0066213F"/>
    <w:rsid w:val="00664483"/>
    <w:rsid w:val="006646D9"/>
    <w:rsid w:val="00665610"/>
    <w:rsid w:val="00674AA9"/>
    <w:rsid w:val="00690252"/>
    <w:rsid w:val="00690492"/>
    <w:rsid w:val="00692F07"/>
    <w:rsid w:val="006942CD"/>
    <w:rsid w:val="00697C0E"/>
    <w:rsid w:val="00697E68"/>
    <w:rsid w:val="006C1220"/>
    <w:rsid w:val="006D1B70"/>
    <w:rsid w:val="006D50CD"/>
    <w:rsid w:val="006D73D4"/>
    <w:rsid w:val="006E6071"/>
    <w:rsid w:val="006F2209"/>
    <w:rsid w:val="006F57E5"/>
    <w:rsid w:val="00702A01"/>
    <w:rsid w:val="00707396"/>
    <w:rsid w:val="0072256B"/>
    <w:rsid w:val="0073084F"/>
    <w:rsid w:val="0073684B"/>
    <w:rsid w:val="00740D84"/>
    <w:rsid w:val="00742AC9"/>
    <w:rsid w:val="00747A0D"/>
    <w:rsid w:val="00753103"/>
    <w:rsid w:val="00775063"/>
    <w:rsid w:val="00775B19"/>
    <w:rsid w:val="00781FC0"/>
    <w:rsid w:val="0078245D"/>
    <w:rsid w:val="00785FCD"/>
    <w:rsid w:val="007A0181"/>
    <w:rsid w:val="007A31FF"/>
    <w:rsid w:val="007A7C2B"/>
    <w:rsid w:val="007B312F"/>
    <w:rsid w:val="007C615B"/>
    <w:rsid w:val="007C7D5B"/>
    <w:rsid w:val="007D03A3"/>
    <w:rsid w:val="007D1E66"/>
    <w:rsid w:val="007E3743"/>
    <w:rsid w:val="007E3E23"/>
    <w:rsid w:val="007F0471"/>
    <w:rsid w:val="007F20C3"/>
    <w:rsid w:val="00800D42"/>
    <w:rsid w:val="00816FDE"/>
    <w:rsid w:val="00821BA7"/>
    <w:rsid w:val="008220BE"/>
    <w:rsid w:val="00826417"/>
    <w:rsid w:val="00841289"/>
    <w:rsid w:val="0084496A"/>
    <w:rsid w:val="0084562E"/>
    <w:rsid w:val="00846454"/>
    <w:rsid w:val="00851741"/>
    <w:rsid w:val="008524BA"/>
    <w:rsid w:val="008654B2"/>
    <w:rsid w:val="00866F88"/>
    <w:rsid w:val="008678BB"/>
    <w:rsid w:val="008758A1"/>
    <w:rsid w:val="00875F2A"/>
    <w:rsid w:val="008817CC"/>
    <w:rsid w:val="0088781D"/>
    <w:rsid w:val="00890F76"/>
    <w:rsid w:val="00893264"/>
    <w:rsid w:val="008B21B0"/>
    <w:rsid w:val="008B3663"/>
    <w:rsid w:val="008B4D90"/>
    <w:rsid w:val="008C0216"/>
    <w:rsid w:val="008C3007"/>
    <w:rsid w:val="008D0273"/>
    <w:rsid w:val="008D0E9C"/>
    <w:rsid w:val="008E0D13"/>
    <w:rsid w:val="008E0E40"/>
    <w:rsid w:val="008E1621"/>
    <w:rsid w:val="008E7452"/>
    <w:rsid w:val="008F32B9"/>
    <w:rsid w:val="008F4C32"/>
    <w:rsid w:val="00900CC2"/>
    <w:rsid w:val="009035EA"/>
    <w:rsid w:val="0090797F"/>
    <w:rsid w:val="00907FE1"/>
    <w:rsid w:val="0091494A"/>
    <w:rsid w:val="00925B3A"/>
    <w:rsid w:val="009269BF"/>
    <w:rsid w:val="00930CFA"/>
    <w:rsid w:val="009338C9"/>
    <w:rsid w:val="0093575D"/>
    <w:rsid w:val="009374E7"/>
    <w:rsid w:val="0094079C"/>
    <w:rsid w:val="00943461"/>
    <w:rsid w:val="00957407"/>
    <w:rsid w:val="009602E6"/>
    <w:rsid w:val="009659A8"/>
    <w:rsid w:val="009720B9"/>
    <w:rsid w:val="00975903"/>
    <w:rsid w:val="00976D61"/>
    <w:rsid w:val="009800DC"/>
    <w:rsid w:val="0098261B"/>
    <w:rsid w:val="00982B51"/>
    <w:rsid w:val="00987C85"/>
    <w:rsid w:val="009B0016"/>
    <w:rsid w:val="009D1692"/>
    <w:rsid w:val="009D2296"/>
    <w:rsid w:val="009E2C27"/>
    <w:rsid w:val="009F5FF7"/>
    <w:rsid w:val="00A04AF8"/>
    <w:rsid w:val="00A12CE8"/>
    <w:rsid w:val="00A14347"/>
    <w:rsid w:val="00A15626"/>
    <w:rsid w:val="00A2260C"/>
    <w:rsid w:val="00A34577"/>
    <w:rsid w:val="00A3542D"/>
    <w:rsid w:val="00A5740C"/>
    <w:rsid w:val="00A61365"/>
    <w:rsid w:val="00A6385C"/>
    <w:rsid w:val="00A649E4"/>
    <w:rsid w:val="00A72D51"/>
    <w:rsid w:val="00A734B2"/>
    <w:rsid w:val="00A750F6"/>
    <w:rsid w:val="00A84823"/>
    <w:rsid w:val="00A92C4D"/>
    <w:rsid w:val="00AB201E"/>
    <w:rsid w:val="00AC234E"/>
    <w:rsid w:val="00AC538B"/>
    <w:rsid w:val="00AD049F"/>
    <w:rsid w:val="00AD7021"/>
    <w:rsid w:val="00AF6479"/>
    <w:rsid w:val="00B22012"/>
    <w:rsid w:val="00B34207"/>
    <w:rsid w:val="00B52BC2"/>
    <w:rsid w:val="00B63863"/>
    <w:rsid w:val="00B638D8"/>
    <w:rsid w:val="00B7369A"/>
    <w:rsid w:val="00B8268F"/>
    <w:rsid w:val="00B87C65"/>
    <w:rsid w:val="00B95BA9"/>
    <w:rsid w:val="00BA0EB2"/>
    <w:rsid w:val="00BA1185"/>
    <w:rsid w:val="00BB5F97"/>
    <w:rsid w:val="00BB6C8E"/>
    <w:rsid w:val="00BC231E"/>
    <w:rsid w:val="00BC2EF7"/>
    <w:rsid w:val="00BC41A7"/>
    <w:rsid w:val="00BD62FB"/>
    <w:rsid w:val="00BE0F3F"/>
    <w:rsid w:val="00BE3FEE"/>
    <w:rsid w:val="00BF045A"/>
    <w:rsid w:val="00C04214"/>
    <w:rsid w:val="00C055B7"/>
    <w:rsid w:val="00C05953"/>
    <w:rsid w:val="00C06874"/>
    <w:rsid w:val="00C07247"/>
    <w:rsid w:val="00C1290D"/>
    <w:rsid w:val="00C14121"/>
    <w:rsid w:val="00C171A6"/>
    <w:rsid w:val="00C258F6"/>
    <w:rsid w:val="00C26580"/>
    <w:rsid w:val="00C26827"/>
    <w:rsid w:val="00C306F7"/>
    <w:rsid w:val="00C31AFF"/>
    <w:rsid w:val="00C3247F"/>
    <w:rsid w:val="00C3454A"/>
    <w:rsid w:val="00C34EBC"/>
    <w:rsid w:val="00C45097"/>
    <w:rsid w:val="00C45893"/>
    <w:rsid w:val="00C53CCE"/>
    <w:rsid w:val="00C5497F"/>
    <w:rsid w:val="00C5559E"/>
    <w:rsid w:val="00C61DD5"/>
    <w:rsid w:val="00C66988"/>
    <w:rsid w:val="00C77834"/>
    <w:rsid w:val="00CA1C21"/>
    <w:rsid w:val="00CA47B5"/>
    <w:rsid w:val="00CB1678"/>
    <w:rsid w:val="00CC4623"/>
    <w:rsid w:val="00CD3678"/>
    <w:rsid w:val="00CE2B65"/>
    <w:rsid w:val="00CE5039"/>
    <w:rsid w:val="00CE6185"/>
    <w:rsid w:val="00CF0498"/>
    <w:rsid w:val="00CF3C97"/>
    <w:rsid w:val="00CF62BE"/>
    <w:rsid w:val="00D02332"/>
    <w:rsid w:val="00D07AC9"/>
    <w:rsid w:val="00D07DE7"/>
    <w:rsid w:val="00D12965"/>
    <w:rsid w:val="00D1646B"/>
    <w:rsid w:val="00D16801"/>
    <w:rsid w:val="00D343A3"/>
    <w:rsid w:val="00D34750"/>
    <w:rsid w:val="00D35C44"/>
    <w:rsid w:val="00D45555"/>
    <w:rsid w:val="00D46157"/>
    <w:rsid w:val="00D6085B"/>
    <w:rsid w:val="00D659C3"/>
    <w:rsid w:val="00D80FF4"/>
    <w:rsid w:val="00D82438"/>
    <w:rsid w:val="00D92C1A"/>
    <w:rsid w:val="00D942CA"/>
    <w:rsid w:val="00D9456B"/>
    <w:rsid w:val="00DA098F"/>
    <w:rsid w:val="00DA2508"/>
    <w:rsid w:val="00DA25AC"/>
    <w:rsid w:val="00DA5398"/>
    <w:rsid w:val="00DA545A"/>
    <w:rsid w:val="00DB0035"/>
    <w:rsid w:val="00DC007A"/>
    <w:rsid w:val="00DC2FBE"/>
    <w:rsid w:val="00DC5150"/>
    <w:rsid w:val="00DD162E"/>
    <w:rsid w:val="00DD5012"/>
    <w:rsid w:val="00DE1D38"/>
    <w:rsid w:val="00DE5EA6"/>
    <w:rsid w:val="00DF10AD"/>
    <w:rsid w:val="00DF408C"/>
    <w:rsid w:val="00E03E5D"/>
    <w:rsid w:val="00E11B03"/>
    <w:rsid w:val="00E13E74"/>
    <w:rsid w:val="00E14411"/>
    <w:rsid w:val="00E15F1D"/>
    <w:rsid w:val="00E176A9"/>
    <w:rsid w:val="00E21221"/>
    <w:rsid w:val="00E216D2"/>
    <w:rsid w:val="00E23D3C"/>
    <w:rsid w:val="00E25AC6"/>
    <w:rsid w:val="00E32E4E"/>
    <w:rsid w:val="00E41E21"/>
    <w:rsid w:val="00E72676"/>
    <w:rsid w:val="00E76A7C"/>
    <w:rsid w:val="00E845A7"/>
    <w:rsid w:val="00E87BB8"/>
    <w:rsid w:val="00E96B23"/>
    <w:rsid w:val="00EA0B7F"/>
    <w:rsid w:val="00EA17B5"/>
    <w:rsid w:val="00EA5BFC"/>
    <w:rsid w:val="00EB029A"/>
    <w:rsid w:val="00EB1D78"/>
    <w:rsid w:val="00EB6365"/>
    <w:rsid w:val="00EC2593"/>
    <w:rsid w:val="00ED16F6"/>
    <w:rsid w:val="00ED3163"/>
    <w:rsid w:val="00ED3AEE"/>
    <w:rsid w:val="00ED5618"/>
    <w:rsid w:val="00ED7818"/>
    <w:rsid w:val="00EE0151"/>
    <w:rsid w:val="00EE5728"/>
    <w:rsid w:val="00EE6384"/>
    <w:rsid w:val="00F0064B"/>
    <w:rsid w:val="00F02C8B"/>
    <w:rsid w:val="00F11D2C"/>
    <w:rsid w:val="00F15952"/>
    <w:rsid w:val="00F20630"/>
    <w:rsid w:val="00F22EEB"/>
    <w:rsid w:val="00F24608"/>
    <w:rsid w:val="00F2558F"/>
    <w:rsid w:val="00F27E64"/>
    <w:rsid w:val="00F353FA"/>
    <w:rsid w:val="00F35467"/>
    <w:rsid w:val="00F40AF5"/>
    <w:rsid w:val="00F423BA"/>
    <w:rsid w:val="00F42AC1"/>
    <w:rsid w:val="00F43446"/>
    <w:rsid w:val="00F45F7C"/>
    <w:rsid w:val="00F50FCB"/>
    <w:rsid w:val="00F5776E"/>
    <w:rsid w:val="00F65AD5"/>
    <w:rsid w:val="00F70C30"/>
    <w:rsid w:val="00F721CB"/>
    <w:rsid w:val="00F729DD"/>
    <w:rsid w:val="00F72B80"/>
    <w:rsid w:val="00F73AD6"/>
    <w:rsid w:val="00F758B4"/>
    <w:rsid w:val="00F7636C"/>
    <w:rsid w:val="00F83CE4"/>
    <w:rsid w:val="00F946E5"/>
    <w:rsid w:val="00F96562"/>
    <w:rsid w:val="00FE2E74"/>
    <w:rsid w:val="00FE32FE"/>
    <w:rsid w:val="00FE39D8"/>
    <w:rsid w:val="00FE5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81D482"/>
  <w15:chartTrackingRefBased/>
  <w15:docId w15:val="{F341CD5A-F300-4B7D-97A9-9041919A2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E2C2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3A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3C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C97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846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464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64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64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64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645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A01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0181"/>
  </w:style>
  <w:style w:type="paragraph" w:styleId="Footer">
    <w:name w:val="footer"/>
    <w:basedOn w:val="Normal"/>
    <w:link w:val="FooterChar"/>
    <w:uiPriority w:val="99"/>
    <w:unhideWhenUsed/>
    <w:rsid w:val="007A018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01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46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13B2D1-BFE7-4A35-8FF4-150F102064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723</Words>
  <Characters>412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Navarro</dc:creator>
  <cp:keywords/>
  <dc:description/>
  <cp:lastModifiedBy>Michael Navarro</cp:lastModifiedBy>
  <cp:revision>9</cp:revision>
  <dcterms:created xsi:type="dcterms:W3CDTF">2016-06-28T06:05:00Z</dcterms:created>
  <dcterms:modified xsi:type="dcterms:W3CDTF">2016-06-28T22:30:00Z</dcterms:modified>
</cp:coreProperties>
</file>